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9284E" w14:textId="77777777" w:rsidR="008A6D45" w:rsidRPr="007E0655" w:rsidRDefault="008A6D45" w:rsidP="008A6D45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20002922"/>
      <w:r w:rsidRPr="007E0655">
        <w:rPr>
          <w:rFonts w:ascii="Times New Roman" w:eastAsia="Calibri" w:hAnsi="Times New Roman" w:cs="Times New Roman"/>
          <w:b/>
          <w:sz w:val="24"/>
          <w:szCs w:val="24"/>
        </w:rPr>
        <w:t xml:space="preserve">Comparisons of pulsed ultrasound-assisted and hot-acid extraction methods for pectin extraction under dual acid mixtures from onion </w:t>
      </w:r>
      <w:r w:rsidRPr="007E065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7E06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llium </w:t>
      </w:r>
      <w:proofErr w:type="spellStart"/>
      <w:r w:rsidRPr="007E06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epa</w:t>
      </w:r>
      <w:proofErr w:type="spellEnd"/>
      <w:r w:rsidRPr="007E06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.</w:t>
      </w:r>
      <w:r w:rsidRPr="007E065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E0655">
        <w:rPr>
          <w:rFonts w:ascii="Times New Roman" w:eastAsia="Calibri" w:hAnsi="Times New Roman" w:cs="Times New Roman"/>
          <w:b/>
          <w:sz w:val="24"/>
          <w:szCs w:val="24"/>
        </w:rPr>
        <w:t xml:space="preserve"> waste</w:t>
      </w:r>
      <w:bookmarkEnd w:id="0"/>
    </w:p>
    <w:p w14:paraId="7E4AE878" w14:textId="77777777" w:rsidR="002831C1" w:rsidRPr="007E0655" w:rsidRDefault="002831C1" w:rsidP="002831C1">
      <w:pPr>
        <w:spacing w:after="0" w:line="480" w:lineRule="auto"/>
        <w:jc w:val="both"/>
        <w:rPr>
          <w:rFonts w:ascii="Times New Roman" w:eastAsia="Calibri" w:hAnsi="Times New Roman" w:cs="Times New Roman"/>
          <w:b/>
          <w:dstrike/>
          <w:sz w:val="24"/>
          <w:szCs w:val="24"/>
        </w:rPr>
      </w:pPr>
    </w:p>
    <w:p w14:paraId="1AC541B3" w14:textId="77777777" w:rsidR="002831C1" w:rsidRPr="007E0655" w:rsidRDefault="002831C1" w:rsidP="002831C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Emine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Şen</w:t>
      </w:r>
      <w:r w:rsidRPr="007E065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Ersen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Göktürk</w:t>
      </w:r>
      <w:r w:rsidRPr="007E0655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Vugar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Hajiyev</w:t>
      </w:r>
      <w:r w:rsidRPr="007E065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Erdal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Uğuzdoğan</w:t>
      </w:r>
      <w:r w:rsidRPr="007E065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>*</w:t>
      </w:r>
    </w:p>
    <w:p w14:paraId="1C763E7B" w14:textId="77777777" w:rsidR="002831C1" w:rsidRPr="007E0655" w:rsidRDefault="002831C1" w:rsidP="002831C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7E065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7E0655">
        <w:rPr>
          <w:rFonts w:ascii="Times New Roman" w:eastAsia="Calibri" w:hAnsi="Times New Roman" w:cs="Times New Roman"/>
          <w:sz w:val="24"/>
          <w:szCs w:val="24"/>
        </w:rPr>
        <w:t>Pamukkale</w:t>
      </w:r>
      <w:proofErr w:type="spellEnd"/>
      <w:proofErr w:type="gram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University, Department of Chemical Engineering, TR-20070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Denizli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Türkiye</w:t>
      </w:r>
      <w:proofErr w:type="spellEnd"/>
    </w:p>
    <w:p w14:paraId="7F47AEF9" w14:textId="77777777" w:rsidR="002831C1" w:rsidRPr="007E0655" w:rsidRDefault="002831C1" w:rsidP="002831C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7E0655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7E0655">
        <w:rPr>
          <w:rFonts w:ascii="Times New Roman" w:eastAsia="Calibri" w:hAnsi="Times New Roman" w:cs="Times New Roman"/>
          <w:sz w:val="24"/>
          <w:szCs w:val="24"/>
        </w:rPr>
        <w:t>Hatay</w:t>
      </w:r>
      <w:proofErr w:type="spellEnd"/>
      <w:proofErr w:type="gram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Mustafa Kemal University, Department of Chemistry, TR-31060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Hatay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Türkiye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C1092CB" w14:textId="77777777" w:rsidR="002831C1" w:rsidRPr="007E0655" w:rsidRDefault="002831C1" w:rsidP="002831C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*Corresponding author: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Erdal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UĞUZDOĞAN</w:t>
      </w:r>
    </w:p>
    <w:p w14:paraId="22DC7E31" w14:textId="77777777" w:rsidR="002831C1" w:rsidRPr="007E0655" w:rsidRDefault="002831C1" w:rsidP="002831C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FE1EECB" w14:textId="77777777" w:rsidR="002831C1" w:rsidRPr="007E0655" w:rsidRDefault="002831C1" w:rsidP="002831C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E0655">
        <w:rPr>
          <w:rFonts w:ascii="Times New Roman" w:hAnsi="Times New Roman" w:cs="Times New Roman"/>
          <w:bCs/>
          <w:sz w:val="24"/>
          <w:szCs w:val="24"/>
        </w:rPr>
        <w:t>E-mail addresses:</w:t>
      </w:r>
    </w:p>
    <w:p w14:paraId="1992EF83" w14:textId="77777777" w:rsidR="002831C1" w:rsidRPr="007E0655" w:rsidRDefault="002831C1" w:rsidP="002831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E0655">
        <w:rPr>
          <w:rFonts w:ascii="Times New Roman" w:hAnsi="Times New Roman" w:cs="Times New Roman"/>
          <w:sz w:val="24"/>
          <w:szCs w:val="24"/>
        </w:rPr>
        <w:t>Erdal</w:t>
      </w:r>
      <w:proofErr w:type="spellEnd"/>
      <w:r w:rsidRPr="007E0655">
        <w:rPr>
          <w:rFonts w:ascii="Times New Roman" w:hAnsi="Times New Roman" w:cs="Times New Roman"/>
          <w:sz w:val="24"/>
          <w:szCs w:val="24"/>
        </w:rPr>
        <w:t xml:space="preserve"> UĞUZDOĞAN</w:t>
      </w:r>
    </w:p>
    <w:p w14:paraId="34FB418B" w14:textId="77777777" w:rsidR="002831C1" w:rsidRPr="007E0655" w:rsidRDefault="007E0655" w:rsidP="002831C1">
      <w:pPr>
        <w:spacing w:after="0" w:line="480" w:lineRule="auto"/>
        <w:jc w:val="both"/>
        <w:rPr>
          <w:rStyle w:val="Kpr"/>
          <w:rFonts w:ascii="Times New Roman" w:hAnsi="Times New Roman" w:cs="Times New Roman"/>
          <w:bCs/>
          <w:sz w:val="24"/>
          <w:szCs w:val="24"/>
        </w:rPr>
      </w:pPr>
      <w:hyperlink r:id="rId7" w:history="1">
        <w:r w:rsidR="002831C1" w:rsidRPr="007E0655">
          <w:rPr>
            <w:rStyle w:val="Kpr"/>
            <w:rFonts w:ascii="Times New Roman" w:hAnsi="Times New Roman" w:cs="Times New Roman"/>
            <w:bCs/>
            <w:sz w:val="24"/>
            <w:szCs w:val="24"/>
          </w:rPr>
          <w:t>erdalu@pau.edu.tr</w:t>
        </w:r>
      </w:hyperlink>
    </w:p>
    <w:p w14:paraId="260E39E1" w14:textId="77777777" w:rsidR="002831C1" w:rsidRPr="007E0655" w:rsidRDefault="007E0655" w:rsidP="002831C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hyperlink r:id="rId8" w:history="1">
        <w:r w:rsidR="002831C1" w:rsidRPr="007E0655">
          <w:rPr>
            <w:rStyle w:val="Kpr"/>
            <w:rFonts w:ascii="Times New Roman" w:hAnsi="Times New Roman" w:cs="Times New Roman"/>
            <w:bCs/>
            <w:sz w:val="24"/>
            <w:szCs w:val="24"/>
          </w:rPr>
          <w:t>https://orcid.org/0000-0003-0607-1304</w:t>
        </w:r>
      </w:hyperlink>
    </w:p>
    <w:p w14:paraId="0ACF320D" w14:textId="77777777" w:rsidR="002831C1" w:rsidRPr="007E0655" w:rsidRDefault="002831C1" w:rsidP="002831C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E0655">
        <w:rPr>
          <w:rFonts w:ascii="Times New Roman" w:hAnsi="Times New Roman" w:cs="Times New Roman"/>
          <w:bCs/>
          <w:sz w:val="24"/>
          <w:szCs w:val="24"/>
        </w:rPr>
        <w:t>Emine</w:t>
      </w:r>
      <w:proofErr w:type="spellEnd"/>
      <w:r w:rsidRPr="007E0655">
        <w:rPr>
          <w:rFonts w:ascii="Times New Roman" w:hAnsi="Times New Roman" w:cs="Times New Roman"/>
          <w:bCs/>
          <w:sz w:val="24"/>
          <w:szCs w:val="24"/>
        </w:rPr>
        <w:t xml:space="preserve"> ŞEN</w:t>
      </w:r>
    </w:p>
    <w:p w14:paraId="49BFD0DF" w14:textId="77777777" w:rsidR="002831C1" w:rsidRPr="007E0655" w:rsidRDefault="007E0655" w:rsidP="002831C1">
      <w:pPr>
        <w:spacing w:after="0" w:line="480" w:lineRule="auto"/>
        <w:jc w:val="both"/>
        <w:rPr>
          <w:rStyle w:val="Kpr"/>
          <w:rFonts w:ascii="Times New Roman" w:hAnsi="Times New Roman" w:cs="Times New Roman"/>
          <w:bCs/>
          <w:sz w:val="24"/>
          <w:szCs w:val="24"/>
        </w:rPr>
      </w:pPr>
      <w:hyperlink r:id="rId9" w:history="1">
        <w:r w:rsidR="002831C1" w:rsidRPr="007E0655">
          <w:rPr>
            <w:rStyle w:val="Kpr"/>
            <w:rFonts w:ascii="Times New Roman" w:hAnsi="Times New Roman" w:cs="Times New Roman"/>
            <w:bCs/>
            <w:sz w:val="24"/>
            <w:szCs w:val="24"/>
          </w:rPr>
          <w:t>esen162@posta.pau.edu.tr</w:t>
        </w:r>
      </w:hyperlink>
    </w:p>
    <w:p w14:paraId="5EBCE509" w14:textId="77777777" w:rsidR="002831C1" w:rsidRPr="007E0655" w:rsidRDefault="007E0655" w:rsidP="002831C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hyperlink r:id="rId10" w:history="1">
        <w:r w:rsidR="002831C1" w:rsidRPr="007E0655">
          <w:rPr>
            <w:rStyle w:val="Kpr"/>
            <w:rFonts w:ascii="Times New Roman" w:hAnsi="Times New Roman" w:cs="Times New Roman"/>
            <w:bCs/>
            <w:sz w:val="24"/>
            <w:szCs w:val="24"/>
          </w:rPr>
          <w:t>https://orcid.org/0000-0001-6244-9880</w:t>
        </w:r>
      </w:hyperlink>
    </w:p>
    <w:p w14:paraId="0FAB64F0" w14:textId="77777777" w:rsidR="002831C1" w:rsidRPr="007E0655" w:rsidRDefault="002831C1" w:rsidP="002831C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Ersen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Göktürk</w:t>
      </w:r>
      <w:proofErr w:type="spellEnd"/>
    </w:p>
    <w:p w14:paraId="3D4BF66C" w14:textId="77777777" w:rsidR="002831C1" w:rsidRPr="007E0655" w:rsidRDefault="007E0655" w:rsidP="002831C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hyperlink r:id="rId11" w:history="1">
        <w:r w:rsidR="002831C1" w:rsidRPr="007E0655">
          <w:rPr>
            <w:rStyle w:val="Kpr"/>
            <w:rFonts w:ascii="Times New Roman" w:eastAsia="Calibri" w:hAnsi="Times New Roman" w:cs="Times New Roman"/>
            <w:sz w:val="24"/>
            <w:szCs w:val="24"/>
          </w:rPr>
          <w:t>ersengokturk@gmail.com</w:t>
        </w:r>
      </w:hyperlink>
    </w:p>
    <w:p w14:paraId="26395FA8" w14:textId="77777777" w:rsidR="002831C1" w:rsidRPr="007E0655" w:rsidRDefault="007E0655" w:rsidP="002831C1">
      <w:pPr>
        <w:rPr>
          <w:rStyle w:val="Kpr"/>
          <w:rFonts w:ascii="Times New Roman" w:eastAsia="Times New Roman" w:hAnsi="Times New Roman" w:cs="Times New Roman"/>
          <w:bCs/>
          <w:spacing w:val="8"/>
          <w:sz w:val="24"/>
          <w:szCs w:val="24"/>
          <w:shd w:val="clear" w:color="auto" w:fill="FFFFFF"/>
          <w:lang w:eastAsia="tr-TR"/>
        </w:rPr>
      </w:pPr>
      <w:hyperlink r:id="rId12" w:history="1">
        <w:r w:rsidR="002831C1" w:rsidRPr="007E0655">
          <w:rPr>
            <w:rStyle w:val="Kpr"/>
            <w:rFonts w:ascii="Times New Roman" w:eastAsia="Times New Roman" w:hAnsi="Times New Roman" w:cs="Times New Roman"/>
            <w:sz w:val="24"/>
            <w:szCs w:val="24"/>
            <w:lang w:eastAsia="tr-TR"/>
          </w:rPr>
          <w:t>https://orcid.org/</w:t>
        </w:r>
        <w:r w:rsidR="002831C1" w:rsidRPr="007E0655">
          <w:rPr>
            <w:rStyle w:val="Kpr"/>
            <w:rFonts w:ascii="Times New Roman" w:eastAsia="Times New Roman" w:hAnsi="Times New Roman" w:cs="Times New Roman"/>
            <w:bCs/>
            <w:spacing w:val="8"/>
            <w:sz w:val="24"/>
            <w:szCs w:val="24"/>
            <w:shd w:val="clear" w:color="auto" w:fill="FFFFFF"/>
            <w:lang w:eastAsia="tr-TR"/>
          </w:rPr>
          <w:t>0000-0001-6742-2847</w:t>
        </w:r>
      </w:hyperlink>
    </w:p>
    <w:p w14:paraId="02178262" w14:textId="77777777" w:rsidR="002831C1" w:rsidRPr="007E0655" w:rsidRDefault="002831C1" w:rsidP="002831C1">
      <w:p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Vugar</w:t>
      </w:r>
      <w:proofErr w:type="spellEnd"/>
      <w:r w:rsidRPr="007E06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E0655">
        <w:rPr>
          <w:rFonts w:ascii="Times New Roman" w:eastAsia="Calibri" w:hAnsi="Times New Roman" w:cs="Times New Roman"/>
          <w:sz w:val="24"/>
          <w:szCs w:val="24"/>
        </w:rPr>
        <w:t>Hajiyev</w:t>
      </w:r>
      <w:proofErr w:type="spellEnd"/>
    </w:p>
    <w:p w14:paraId="5AF18E9D" w14:textId="77777777" w:rsidR="002831C1" w:rsidRPr="007E0655" w:rsidRDefault="007E0655" w:rsidP="002831C1">
      <w:pPr>
        <w:rPr>
          <w:rFonts w:ascii="Times New Roman" w:hAnsi="Times New Roman" w:cs="Times New Roman"/>
          <w:color w:val="0070C0"/>
          <w:sz w:val="24"/>
          <w:szCs w:val="24"/>
        </w:rPr>
      </w:pPr>
      <w:hyperlink r:id="rId13" w:history="1">
        <w:r w:rsidR="002831C1" w:rsidRPr="007E0655">
          <w:rPr>
            <w:rStyle w:val="Kpr"/>
            <w:rFonts w:ascii="Times New Roman" w:hAnsi="Times New Roman" w:cs="Times New Roman"/>
            <w:sz w:val="24"/>
            <w:szCs w:val="24"/>
          </w:rPr>
          <w:t>vhajiyev17@posta.pau.edu.tr</w:t>
        </w:r>
      </w:hyperlink>
    </w:p>
    <w:p w14:paraId="7FF912E5" w14:textId="77777777" w:rsidR="002831C1" w:rsidRPr="007E0655" w:rsidRDefault="007E0655" w:rsidP="002831C1">
      <w:pPr>
        <w:spacing w:after="0" w:line="480" w:lineRule="auto"/>
        <w:jc w:val="both"/>
        <w:rPr>
          <w:rStyle w:val="Kpr"/>
          <w:rFonts w:ascii="Times New Roman" w:hAnsi="Times New Roman" w:cs="Times New Roman"/>
          <w:bCs/>
          <w:sz w:val="24"/>
          <w:szCs w:val="24"/>
        </w:rPr>
      </w:pPr>
      <w:hyperlink r:id="rId14" w:history="1">
        <w:r w:rsidR="002831C1" w:rsidRPr="007E0655">
          <w:rPr>
            <w:rStyle w:val="Kpr"/>
            <w:rFonts w:ascii="Times New Roman" w:hAnsi="Times New Roman" w:cs="Times New Roman"/>
            <w:bCs/>
            <w:sz w:val="24"/>
            <w:szCs w:val="24"/>
          </w:rPr>
          <w:t>https://orcid.org/0000-0002-1214-8067</w:t>
        </w:r>
      </w:hyperlink>
      <w:r w:rsidR="002831C1" w:rsidRPr="007E0655">
        <w:rPr>
          <w:rStyle w:val="Kpr"/>
          <w:rFonts w:ascii="Times New Roman" w:hAnsi="Times New Roman" w:cs="Times New Roman"/>
          <w:bCs/>
          <w:sz w:val="24"/>
          <w:szCs w:val="24"/>
        </w:rPr>
        <w:br w:type="page"/>
      </w:r>
    </w:p>
    <w:p w14:paraId="78EA62B9" w14:textId="0BA3BFE4" w:rsidR="000E0507" w:rsidRPr="007E0655" w:rsidRDefault="000E0507" w:rsidP="0037310F">
      <w:pPr>
        <w:spacing w:after="100" w:afterAutospacing="1" w:line="240" w:lineRule="atLeast"/>
        <w:ind w:left="851" w:hanging="85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655">
        <w:rPr>
          <w:rFonts w:ascii="Times New Roman" w:hAnsi="Times New Roman" w:cs="Times New Roman"/>
          <w:b/>
          <w:sz w:val="24"/>
          <w:szCs w:val="24"/>
        </w:rPr>
        <w:lastRenderedPageBreak/>
        <w:t>Materials and Methods</w:t>
      </w:r>
    </w:p>
    <w:p w14:paraId="24053491" w14:textId="7BDB3584" w:rsidR="000E0507" w:rsidRPr="007E0655" w:rsidRDefault="000E0507" w:rsidP="0037310F">
      <w:pPr>
        <w:spacing w:after="100" w:afterAutospacing="1" w:line="240" w:lineRule="atLeast"/>
        <w:ind w:left="851" w:hanging="85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655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1C2763A0" w14:textId="77777777" w:rsidR="00580A45" w:rsidRPr="007E0655" w:rsidRDefault="000E0507" w:rsidP="0057302A">
      <w:pPr>
        <w:spacing w:after="0" w:line="360" w:lineRule="auto"/>
        <w:ind w:firstLine="706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Citric Acid, hydrochloric acid and ethyl alcohol were purchased from Merck </w:t>
      </w:r>
      <w:proofErr w:type="spellStart"/>
      <w:r w:rsidRPr="007E0655">
        <w:rPr>
          <w:rFonts w:ascii="Times New Roman" w:eastAsia="Calibri" w:hAnsi="Times New Roman" w:cs="Times New Roman"/>
          <w:bCs/>
          <w:sz w:val="24"/>
          <w:szCs w:val="24"/>
        </w:rPr>
        <w:t>KgaA</w:t>
      </w:r>
      <w:proofErr w:type="spellEnd"/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. Pectin from citrus peel, sodium hydroxide, 3-phenylphenol, </w:t>
      </w:r>
      <w:r w:rsidRPr="007E0655">
        <w:rPr>
          <w:rFonts w:ascii="Times New Roman" w:hAnsi="Times New Roman" w:cs="Times New Roman"/>
          <w:sz w:val="24"/>
          <w:szCs w:val="24"/>
        </w:rPr>
        <w:t>D-(+)-</w:t>
      </w:r>
      <w:proofErr w:type="spellStart"/>
      <w:r w:rsidRPr="007E0655">
        <w:rPr>
          <w:rFonts w:ascii="Times New Roman" w:hAnsi="Times New Roman" w:cs="Times New Roman"/>
          <w:sz w:val="24"/>
          <w:szCs w:val="24"/>
        </w:rPr>
        <w:t>galacturonic</w:t>
      </w:r>
      <w:proofErr w:type="spellEnd"/>
      <w:r w:rsidRPr="007E0655">
        <w:rPr>
          <w:rFonts w:ascii="Times New Roman" w:hAnsi="Times New Roman" w:cs="Times New Roman"/>
          <w:sz w:val="24"/>
          <w:szCs w:val="24"/>
        </w:rPr>
        <w:t xml:space="preserve"> acid monohydrate</w:t>
      </w:r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and sodium </w:t>
      </w:r>
      <w:proofErr w:type="spellStart"/>
      <w:r w:rsidRPr="007E0655">
        <w:rPr>
          <w:rFonts w:ascii="Times New Roman" w:eastAsia="Calibri" w:hAnsi="Times New Roman" w:cs="Times New Roman"/>
          <w:bCs/>
          <w:sz w:val="24"/>
          <w:szCs w:val="24"/>
        </w:rPr>
        <w:t>tetraborate</w:t>
      </w:r>
      <w:proofErr w:type="spellEnd"/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were purchased from Sigma Aldrich. Acetic acid and sulfuric acid were purchased from</w:t>
      </w:r>
      <w:r w:rsidRPr="007E065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Riedel-de </w:t>
      </w:r>
      <w:proofErr w:type="spellStart"/>
      <w:r w:rsidRPr="007E0655">
        <w:rPr>
          <w:rFonts w:ascii="Times New Roman" w:eastAsia="Calibri" w:hAnsi="Times New Roman" w:cs="Times New Roman"/>
          <w:bCs/>
          <w:sz w:val="24"/>
          <w:szCs w:val="24"/>
        </w:rPr>
        <w:t>Haen</w:t>
      </w:r>
      <w:proofErr w:type="spellEnd"/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and </w:t>
      </w:r>
      <w:proofErr w:type="spellStart"/>
      <w:r w:rsidRPr="007E0655">
        <w:rPr>
          <w:rFonts w:ascii="Times New Roman" w:eastAsia="Calibri" w:hAnsi="Times New Roman" w:cs="Times New Roman"/>
          <w:bCs/>
          <w:sz w:val="24"/>
          <w:szCs w:val="24"/>
        </w:rPr>
        <w:t>Isolab</w:t>
      </w:r>
      <w:proofErr w:type="spellEnd"/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, respectively. All other chemicals and reagents were used as analytical grade unless otherwise specified. </w:t>
      </w:r>
      <w:proofErr w:type="spellStart"/>
      <w:proofErr w:type="gramStart"/>
      <w:r w:rsidRPr="007E0655">
        <w:rPr>
          <w:rFonts w:ascii="Times New Roman" w:hAnsi="Times New Roman" w:cs="Times New Roman"/>
          <w:sz w:val="24"/>
          <w:szCs w:val="24"/>
        </w:rPr>
        <w:t>Macherey</w:t>
      </w:r>
      <w:proofErr w:type="spellEnd"/>
      <w:r w:rsidRPr="007E0655">
        <w:rPr>
          <w:rFonts w:ascii="Times New Roman" w:hAnsi="Times New Roman" w:cs="Times New Roman"/>
          <w:sz w:val="24"/>
          <w:szCs w:val="24"/>
        </w:rPr>
        <w:t>-Nagel MN 640w # 41 black ribbon filter paper</w:t>
      </w:r>
      <w:proofErr w:type="gramEnd"/>
      <w:r w:rsidRPr="007E0655">
        <w:rPr>
          <w:rFonts w:ascii="Times New Roman" w:hAnsi="Times New Roman" w:cs="Times New Roman"/>
          <w:sz w:val="24"/>
          <w:szCs w:val="24"/>
        </w:rPr>
        <w:t xml:space="preserve"> was used for the experiments.</w:t>
      </w:r>
      <w:r w:rsidRPr="007E0655">
        <w:t xml:space="preserve"> </w:t>
      </w:r>
      <w:r w:rsidRPr="007E0655">
        <w:rPr>
          <w:rFonts w:ascii="Times New Roman" w:hAnsi="Times New Roman" w:cs="Times New Roman"/>
          <w:sz w:val="24"/>
        </w:rPr>
        <w:t>Termal-H11900 shaking water bath (</w:t>
      </w:r>
      <w:proofErr w:type="spellStart"/>
      <w:r w:rsidRPr="007E0655">
        <w:rPr>
          <w:rFonts w:ascii="Times New Roman" w:hAnsi="Times New Roman" w:cs="Times New Roman"/>
          <w:sz w:val="24"/>
        </w:rPr>
        <w:t>Türkiye</w:t>
      </w:r>
      <w:proofErr w:type="spellEnd"/>
      <w:r w:rsidRPr="007E0655">
        <w:rPr>
          <w:rFonts w:ascii="Times New Roman" w:hAnsi="Times New Roman" w:cs="Times New Roman"/>
          <w:sz w:val="24"/>
        </w:rPr>
        <w:t xml:space="preserve">) was used during the experimental studies. </w:t>
      </w:r>
      <w:r w:rsidRPr="007E0655">
        <w:rPr>
          <w:rFonts w:ascii="Times New Roman" w:eastAsia="Calibri" w:hAnsi="Times New Roman" w:cs="Times New Roman"/>
          <w:bCs/>
          <w:sz w:val="24"/>
          <w:szCs w:val="24"/>
        </w:rPr>
        <w:t>Onion waste (peels and straw) was obtained from the dining hall of the university.</w:t>
      </w:r>
    </w:p>
    <w:p w14:paraId="00DD1F57" w14:textId="7F5408C7" w:rsidR="00262001" w:rsidRPr="007E0655" w:rsidRDefault="000E0507" w:rsidP="002D367D">
      <w:pPr>
        <w:spacing w:after="100" w:afterAutospacing="1" w:line="360" w:lineRule="auto"/>
        <w:ind w:firstLine="708"/>
        <w:jc w:val="both"/>
        <w:rPr>
          <w:rFonts w:ascii="Times New Roman" w:hAnsi="Times New Roman" w:cs="Times New Roman"/>
          <w:sz w:val="24"/>
        </w:rPr>
      </w:pPr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Onion waste was dried at 50 </w:t>
      </w:r>
      <w:r w:rsidR="00457204" w:rsidRPr="007E0655">
        <w:rPr>
          <w:rFonts w:ascii="Times New Roman" w:hAnsi="Times New Roman" w:cs="Times New Roman"/>
          <w:sz w:val="24"/>
          <w:szCs w:val="24"/>
        </w:rPr>
        <w:t>ºC</w:t>
      </w:r>
      <w:r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in an oven (</w:t>
      </w:r>
      <w:r w:rsidRPr="007E0655">
        <w:rPr>
          <w:rFonts w:ascii="Times New Roman" w:hAnsi="Times New Roman" w:cs="Times New Roman"/>
          <w:sz w:val="24"/>
          <w:szCs w:val="24"/>
        </w:rPr>
        <w:t>JSON-100 Natural Convection Oven 100L, JS Research Inc., South Korea).</w:t>
      </w:r>
      <w:r w:rsidR="002D367D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>Then, dried onion waste</w:t>
      </w:r>
      <w:r w:rsidR="00262001" w:rsidRPr="007E0655">
        <w:rPr>
          <w:rFonts w:ascii="Times New Roman" w:hAnsi="Times New Roman" w:cs="Times New Roman"/>
          <w:sz w:val="24"/>
          <w:szCs w:val="24"/>
        </w:rPr>
        <w:t xml:space="preserve"> </w:t>
      </w:r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was powdered by </w:t>
      </w:r>
      <w:proofErr w:type="spellStart"/>
      <w:r w:rsidR="00262001" w:rsidRPr="007E0655">
        <w:rPr>
          <w:rFonts w:ascii="Times New Roman" w:eastAsia="Calibri" w:hAnsi="Times New Roman" w:cs="Times New Roman"/>
          <w:sz w:val="24"/>
          <w:szCs w:val="24"/>
        </w:rPr>
        <w:t>Retsch</w:t>
      </w:r>
      <w:proofErr w:type="spellEnd"/>
      <w:r w:rsidR="00262001" w:rsidRPr="007E0655">
        <w:rPr>
          <w:rFonts w:ascii="Times New Roman" w:eastAsia="Calibri" w:hAnsi="Times New Roman" w:cs="Times New Roman"/>
          <w:sz w:val="24"/>
          <w:szCs w:val="24"/>
        </w:rPr>
        <w:t xml:space="preserve"> S/S Cross Beater Hammer Mill Sk1</w:t>
      </w:r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milling device</w:t>
      </w:r>
      <w:r w:rsidR="00580A45" w:rsidRPr="007E0655">
        <w:rPr>
          <w:rFonts w:ascii="Times New Roman" w:eastAsia="Calibri" w:hAnsi="Times New Roman" w:cs="Times New Roman"/>
          <w:bCs/>
          <w:sz w:val="24"/>
          <w:szCs w:val="24"/>
        </w:rPr>
        <w:t>.</w:t>
      </w:r>
      <w:r w:rsidR="00580A45" w:rsidRPr="007E0655">
        <w:t xml:space="preserve"> </w:t>
      </w:r>
      <w:r w:rsidR="00580A45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Particle size of the raw materials used in </w:t>
      </w:r>
      <w:r w:rsidR="00422423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="00580A45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extraction is one of the important parameters especially for </w:t>
      </w:r>
      <w:r w:rsidR="00422423" w:rsidRPr="007E0655">
        <w:rPr>
          <w:rFonts w:ascii="Times New Roman" w:eastAsia="Calibri" w:hAnsi="Times New Roman" w:cs="Times New Roman"/>
          <w:bCs/>
          <w:sz w:val="24"/>
          <w:szCs w:val="24"/>
        </w:rPr>
        <w:t>enhancing the</w:t>
      </w:r>
      <w:r w:rsidR="00580A45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yield of extracted </w:t>
      </w:r>
      <w:proofErr w:type="spellStart"/>
      <w:r w:rsidR="00580A45" w:rsidRPr="007E0655">
        <w:rPr>
          <w:rFonts w:ascii="Times New Roman" w:eastAsia="Calibri" w:hAnsi="Times New Roman" w:cs="Times New Roman"/>
          <w:bCs/>
          <w:sz w:val="24"/>
          <w:szCs w:val="24"/>
        </w:rPr>
        <w:t>pectins</w:t>
      </w:r>
      <w:proofErr w:type="spellEnd"/>
      <w:r w:rsidR="00580A45" w:rsidRPr="007E0655">
        <w:rPr>
          <w:rFonts w:ascii="Times New Roman" w:eastAsia="Calibri" w:hAnsi="Times New Roman" w:cs="Times New Roman"/>
          <w:bCs/>
          <w:sz w:val="24"/>
          <w:szCs w:val="24"/>
        </w:rPr>
        <w:t>. For this reason, the mass average particle size</w:t>
      </w:r>
      <w:r w:rsidR="00422423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of grounded onion waste</w:t>
      </w:r>
      <w:r w:rsidR="00580A45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was determined.</w:t>
      </w:r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580A45" w:rsidRPr="007E0655">
        <w:rPr>
          <w:rFonts w:ascii="Times New Roman" w:eastAsia="Calibri" w:hAnsi="Times New Roman" w:cs="Times New Roman"/>
          <w:bCs/>
          <w:sz w:val="24"/>
          <w:szCs w:val="24"/>
        </w:rPr>
        <w:t>T</w:t>
      </w:r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he average particle size of the onion waste powder was determined using sieve analysis using </w:t>
      </w:r>
      <w:r w:rsidR="00262001" w:rsidRPr="007E0655">
        <w:rPr>
          <w:rFonts w:ascii="Times New Roman" w:eastAsia="Calibri" w:hAnsi="Times New Roman" w:cs="Times New Roman"/>
          <w:sz w:val="24"/>
          <w:szCs w:val="24"/>
        </w:rPr>
        <w:t>Fritsch–</w:t>
      </w:r>
      <w:proofErr w:type="spellStart"/>
      <w:r w:rsidR="00262001" w:rsidRPr="007E0655">
        <w:rPr>
          <w:rFonts w:ascii="Times New Roman" w:eastAsia="Calibri" w:hAnsi="Times New Roman" w:cs="Times New Roman"/>
          <w:sz w:val="24"/>
          <w:szCs w:val="24"/>
        </w:rPr>
        <w:t>Analysette</w:t>
      </w:r>
      <w:proofErr w:type="spellEnd"/>
      <w:r w:rsidR="00262001" w:rsidRPr="007E0655">
        <w:rPr>
          <w:rFonts w:ascii="Times New Roman" w:eastAsia="Calibri" w:hAnsi="Times New Roman" w:cs="Times New Roman"/>
          <w:sz w:val="24"/>
          <w:szCs w:val="24"/>
        </w:rPr>
        <w:t xml:space="preserve"> 3 Spartan shaking sieve system</w:t>
      </w:r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proofErr w:type="gramStart"/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>Eight</w:t>
      </w:r>
      <w:r w:rsidR="00262001" w:rsidRPr="007E0655">
        <w:rPr>
          <w:rFonts w:ascii="Times New Roman" w:eastAsia="Calibri" w:hAnsi="Times New Roman" w:cs="Times New Roman"/>
          <w:sz w:val="24"/>
          <w:szCs w:val="24"/>
        </w:rPr>
        <w:t xml:space="preserve"> different sieves ranging from </w:t>
      </w:r>
      <w:r w:rsidR="00262001" w:rsidRPr="007E0655">
        <w:rPr>
          <w:rFonts w:ascii="Times New Roman" w:hAnsi="Times New Roman" w:cs="Times New Roman"/>
          <w:sz w:val="24"/>
          <w:szCs w:val="24"/>
        </w:rPr>
        <w:t xml:space="preserve">63 to 850 µm (63, 90, 125, 180, 250, 355, 500 and 850 µm) diameters </w:t>
      </w:r>
      <w:r w:rsidR="00422423" w:rsidRPr="007E0655">
        <w:rPr>
          <w:rFonts w:ascii="Times New Roman" w:hAnsi="Times New Roman" w:cs="Times New Roman"/>
          <w:sz w:val="24"/>
          <w:szCs w:val="24"/>
        </w:rPr>
        <w:t>were</w:t>
      </w:r>
      <w:r w:rsidR="00262001" w:rsidRPr="007E0655">
        <w:rPr>
          <w:rFonts w:ascii="Times New Roman" w:hAnsi="Times New Roman" w:cs="Times New Roman"/>
          <w:sz w:val="24"/>
          <w:szCs w:val="24"/>
        </w:rPr>
        <w:t xml:space="preserve"> used to determine the mean overall diameter (mass mean diameter) </w:t>
      </w:r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>of the ground onion waste</w:t>
      </w:r>
      <w:r w:rsidR="00262001" w:rsidRPr="007E0655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262001" w:rsidRPr="007E0655">
        <w:rPr>
          <w:rFonts w:ascii="Times New Roman" w:hAnsi="Times New Roman" w:cs="Times New Roman"/>
          <w:sz w:val="24"/>
          <w:szCs w:val="24"/>
        </w:rPr>
        <w:t xml:space="preserve"> The mass mean diameter of the ground onion waste were calculated using the below equation (eq. S1) suggested by Fellows (</w:t>
      </w:r>
      <w:r w:rsidR="006D2748" w:rsidRPr="007E0655">
        <w:rPr>
          <w:rFonts w:ascii="Times New Roman" w:hAnsi="Times New Roman" w:cs="Times New Roman"/>
          <w:sz w:val="24"/>
          <w:szCs w:val="24"/>
        </w:rPr>
        <w:t>1</w:t>
      </w:r>
      <w:r w:rsidR="00262001" w:rsidRPr="007E0655">
        <w:rPr>
          <w:rFonts w:ascii="Times New Roman" w:hAnsi="Times New Roman" w:cs="Times New Roman"/>
          <w:sz w:val="24"/>
          <w:szCs w:val="24"/>
        </w:rPr>
        <w:t>). According to the s</w:t>
      </w:r>
      <w:r w:rsidR="00262001" w:rsidRPr="007E0655">
        <w:rPr>
          <w:rFonts w:ascii="Times New Roman" w:eastAsia="Calibri" w:hAnsi="Times New Roman" w:cs="Times New Roman"/>
          <w:bCs/>
          <w:sz w:val="24"/>
          <w:szCs w:val="24"/>
        </w:rPr>
        <w:t xml:space="preserve">ieve analysis results of the ground onion waste, the mass mean diameter was </w:t>
      </w:r>
      <w:r w:rsidR="00262001" w:rsidRPr="007E0655">
        <w:rPr>
          <w:rFonts w:ascii="Times New Roman" w:eastAsia="Calibri" w:hAnsi="Times New Roman" w:cs="Times New Roman"/>
          <w:sz w:val="24"/>
          <w:szCs w:val="24"/>
        </w:rPr>
        <w:t>356.05 µm (</w:t>
      </w:r>
      <w:r w:rsidR="00262001" w:rsidRPr="007E0655">
        <w:rPr>
          <w:rFonts w:ascii="Times New Roman" w:hAnsi="Times New Roman" w:cs="Times New Roman"/>
          <w:sz w:val="24"/>
          <w:szCs w:val="24"/>
        </w:rPr>
        <w:t xml:space="preserve">Figure </w:t>
      </w:r>
      <w:r w:rsidR="00262001" w:rsidRPr="007E0655">
        <w:rPr>
          <w:rFonts w:ascii="Times New Roman" w:eastAsia="Calibri" w:hAnsi="Times New Roman" w:cs="Times New Roman"/>
          <w:sz w:val="24"/>
          <w:szCs w:val="24"/>
        </w:rPr>
        <w:t>S1).</w:t>
      </w: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929"/>
      </w:tblGrid>
      <w:tr w:rsidR="00262001" w:rsidRPr="007E0655" w14:paraId="7C4441EC" w14:textId="77777777" w:rsidTr="002C53A3">
        <w:tc>
          <w:tcPr>
            <w:tcW w:w="4500" w:type="pct"/>
            <w:vAlign w:val="center"/>
          </w:tcPr>
          <w:p w14:paraId="04BFBF80" w14:textId="77777777" w:rsidR="00262001" w:rsidRPr="007E0655" w:rsidRDefault="007E0655" w:rsidP="002C53A3">
            <w:pPr>
              <w:spacing w:line="360" w:lineRule="auto"/>
              <w:ind w:firstLine="708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Calibri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Calibri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500" w:type="pct"/>
            <w:vAlign w:val="center"/>
          </w:tcPr>
          <w:p w14:paraId="4B2241D4" w14:textId="2A8DE117" w:rsidR="00262001" w:rsidRPr="007E0655" w:rsidRDefault="00262001" w:rsidP="0026200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eastAsia="Calibri" w:hAnsi="Times New Roman" w:cs="Times New Roman"/>
                <w:sz w:val="24"/>
                <w:szCs w:val="24"/>
              </w:rPr>
              <w:t>(S1)</w:t>
            </w:r>
          </w:p>
        </w:tc>
      </w:tr>
    </w:tbl>
    <w:p w14:paraId="65E16772" w14:textId="4FE8256D" w:rsidR="009171BB" w:rsidRPr="007E0655" w:rsidRDefault="009171BB" w:rsidP="009171BB">
      <w:pPr>
        <w:spacing w:after="100" w:afterAutospacing="1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E0655">
        <w:rPr>
          <w:rFonts w:ascii="Times New Roman" w:hAnsi="Times New Roman" w:cs="Times New Roman"/>
          <w:sz w:val="24"/>
          <w:szCs w:val="24"/>
        </w:rPr>
        <w:t>The pH value of the extraction medium is very important for the extraction of pectin. Therefore, the pH value</w:t>
      </w:r>
      <w:r w:rsidR="00045A08" w:rsidRPr="007E0655">
        <w:rPr>
          <w:rFonts w:ascii="Times New Roman" w:hAnsi="Times New Roman" w:cs="Times New Roman"/>
          <w:sz w:val="24"/>
          <w:szCs w:val="24"/>
        </w:rPr>
        <w:t>s</w:t>
      </w:r>
      <w:r w:rsidRPr="007E0655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7E0655">
        <w:rPr>
          <w:rFonts w:ascii="Times New Roman" w:hAnsi="Times New Roman" w:cs="Times New Roman"/>
          <w:sz w:val="24"/>
          <w:szCs w:val="24"/>
        </w:rPr>
        <w:t>extractants</w:t>
      </w:r>
      <w:proofErr w:type="spellEnd"/>
      <w:r w:rsidRPr="007E0655">
        <w:rPr>
          <w:rFonts w:ascii="Times New Roman" w:hAnsi="Times New Roman" w:cs="Times New Roman"/>
          <w:sz w:val="24"/>
          <w:szCs w:val="24"/>
        </w:rPr>
        <w:t xml:space="preserve"> and extracts </w:t>
      </w:r>
      <w:r w:rsidR="00045A08" w:rsidRPr="007E0655">
        <w:rPr>
          <w:rFonts w:ascii="Times New Roman" w:hAnsi="Times New Roman" w:cs="Times New Roman"/>
          <w:sz w:val="24"/>
          <w:szCs w:val="24"/>
        </w:rPr>
        <w:t>were</w:t>
      </w:r>
      <w:r w:rsidRPr="007E0655">
        <w:rPr>
          <w:rFonts w:ascii="Times New Roman" w:hAnsi="Times New Roman" w:cs="Times New Roman"/>
          <w:sz w:val="24"/>
          <w:szCs w:val="24"/>
        </w:rPr>
        <w:t xml:space="preserve"> determined, and given in Table S1. HANNA HI 83141 digital pH meter was used to measure </w:t>
      </w:r>
      <w:r w:rsidR="00045A08" w:rsidRPr="007E0655">
        <w:rPr>
          <w:rFonts w:ascii="Times New Roman" w:hAnsi="Times New Roman" w:cs="Times New Roman"/>
          <w:sz w:val="24"/>
          <w:szCs w:val="24"/>
        </w:rPr>
        <w:t xml:space="preserve">solution </w:t>
      </w:r>
      <w:r w:rsidRPr="007E0655">
        <w:rPr>
          <w:rFonts w:ascii="Times New Roman" w:hAnsi="Times New Roman" w:cs="Times New Roman"/>
          <w:sz w:val="24"/>
          <w:szCs w:val="24"/>
        </w:rPr>
        <w:t xml:space="preserve">pH of the </w:t>
      </w:r>
      <w:proofErr w:type="spellStart"/>
      <w:r w:rsidRPr="007E0655">
        <w:rPr>
          <w:rFonts w:ascii="Times New Roman" w:hAnsi="Times New Roman" w:cs="Times New Roman"/>
          <w:sz w:val="24"/>
          <w:szCs w:val="24"/>
        </w:rPr>
        <w:t>extractants</w:t>
      </w:r>
      <w:proofErr w:type="spellEnd"/>
      <w:r w:rsidRPr="007E0655">
        <w:rPr>
          <w:rFonts w:ascii="Times New Roman" w:hAnsi="Times New Roman" w:cs="Times New Roman"/>
          <w:sz w:val="24"/>
          <w:szCs w:val="24"/>
        </w:rPr>
        <w:t xml:space="preserve"> and extracts. Viscosities of the extracts were determined before and after extraction medi</w:t>
      </w:r>
      <w:r w:rsidR="0057302A" w:rsidRPr="007E0655">
        <w:rPr>
          <w:rFonts w:ascii="Times New Roman" w:hAnsi="Times New Roman" w:cs="Times New Roman"/>
          <w:sz w:val="24"/>
          <w:szCs w:val="24"/>
        </w:rPr>
        <w:t>a</w:t>
      </w:r>
      <w:r w:rsidRPr="007E0655">
        <w:rPr>
          <w:rFonts w:ascii="Times New Roman" w:hAnsi="Times New Roman" w:cs="Times New Roman"/>
          <w:sz w:val="24"/>
          <w:szCs w:val="24"/>
        </w:rPr>
        <w:t xml:space="preserve"> in order to determine whether pectin was released from the onion waste to the solution. </w:t>
      </w:r>
      <w:r w:rsidRPr="007E06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scosity measurements for the </w:t>
      </w:r>
      <w:proofErr w:type="spellStart"/>
      <w:r w:rsidRPr="007E0655">
        <w:rPr>
          <w:rFonts w:ascii="Times New Roman" w:hAnsi="Times New Roman" w:cs="Times New Roman"/>
          <w:sz w:val="24"/>
          <w:szCs w:val="24"/>
          <w:shd w:val="clear" w:color="auto" w:fill="FFFFFF"/>
        </w:rPr>
        <w:t>extractant</w:t>
      </w:r>
      <w:proofErr w:type="spellEnd"/>
      <w:r w:rsidRPr="007E06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xtract were accomplished using AND </w:t>
      </w:r>
      <w:proofErr w:type="spellStart"/>
      <w:r w:rsidRPr="007E0655">
        <w:rPr>
          <w:rFonts w:ascii="Times New Roman" w:hAnsi="Times New Roman" w:cs="Times New Roman"/>
          <w:sz w:val="24"/>
          <w:szCs w:val="24"/>
          <w:shd w:val="clear" w:color="auto" w:fill="FFFFFF"/>
        </w:rPr>
        <w:t>Vibro</w:t>
      </w:r>
      <w:proofErr w:type="spellEnd"/>
      <w:r w:rsidRPr="007E065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scometer SV-10.</w:t>
      </w:r>
      <w:r w:rsidRPr="007E06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2133F1" w14:textId="77777777" w:rsidR="00580A45" w:rsidRPr="007E0655" w:rsidRDefault="00580A45" w:rsidP="009171BB">
      <w:pPr>
        <w:spacing w:after="0" w:line="360" w:lineRule="auto"/>
        <w:ind w:firstLine="70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0655">
        <w:rPr>
          <w:noProof/>
          <w:lang w:val="tr-TR" w:eastAsia="tr-TR"/>
        </w:rPr>
        <w:drawing>
          <wp:inline distT="0" distB="0" distL="0" distR="0" wp14:anchorId="7360F265" wp14:editId="693FEFBF">
            <wp:extent cx="4026090" cy="2477069"/>
            <wp:effectExtent l="0" t="0" r="12700" b="0"/>
            <wp:docPr id="1" name="Grafi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CD920EA" w14:textId="08BBBBD3" w:rsidR="00580A45" w:rsidRPr="007E0655" w:rsidRDefault="00580A45" w:rsidP="009171BB">
      <w:pPr>
        <w:spacing w:after="0" w:line="360" w:lineRule="auto"/>
        <w:ind w:firstLine="706"/>
        <w:jc w:val="center"/>
        <w:rPr>
          <w:rFonts w:ascii="Times New Roman" w:hAnsi="Times New Roman" w:cs="Times New Roman"/>
          <w:sz w:val="24"/>
          <w:szCs w:val="24"/>
        </w:rPr>
      </w:pPr>
      <w:r w:rsidRPr="007E065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7E0655">
        <w:rPr>
          <w:rFonts w:ascii="Times New Roman" w:hAnsi="Times New Roman" w:cs="Times New Roman"/>
          <w:sz w:val="24"/>
          <w:szCs w:val="24"/>
        </w:rPr>
        <w:t>Sieve analysis results of the ground onion waste.</w:t>
      </w:r>
    </w:p>
    <w:p w14:paraId="0F73897F" w14:textId="77777777" w:rsidR="009171BB" w:rsidRPr="007E0655" w:rsidRDefault="009171BB" w:rsidP="0037310F">
      <w:pPr>
        <w:spacing w:after="100" w:afterAutospacing="1" w:line="240" w:lineRule="atLeast"/>
        <w:ind w:left="851" w:hanging="85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56E7AF" w14:textId="7A23FB3E" w:rsidR="0037310F" w:rsidRPr="007E0655" w:rsidRDefault="0037310F" w:rsidP="0037310F">
      <w:pPr>
        <w:spacing w:after="100" w:afterAutospacing="1" w:line="240" w:lineRule="atLeast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 w:rsidRPr="007E0655">
        <w:rPr>
          <w:rFonts w:ascii="Times New Roman" w:hAnsi="Times New Roman" w:cs="Times New Roman"/>
          <w:b/>
          <w:sz w:val="24"/>
          <w:szCs w:val="24"/>
        </w:rPr>
        <w:t>T</w:t>
      </w:r>
      <w:r w:rsidR="002C53A3" w:rsidRPr="007E0655">
        <w:rPr>
          <w:rFonts w:ascii="Times New Roman" w:hAnsi="Times New Roman" w:cs="Times New Roman"/>
          <w:b/>
          <w:sz w:val="24"/>
          <w:szCs w:val="24"/>
        </w:rPr>
        <w:t>able</w:t>
      </w:r>
      <w:r w:rsidRPr="007E065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117444" w:rsidRPr="007E0655">
        <w:rPr>
          <w:rFonts w:ascii="Times New Roman" w:hAnsi="Times New Roman" w:cs="Times New Roman"/>
          <w:b/>
          <w:sz w:val="24"/>
          <w:szCs w:val="24"/>
        </w:rPr>
        <w:t>.</w:t>
      </w:r>
      <w:r w:rsidRPr="007E06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E0655">
        <w:rPr>
          <w:rFonts w:ascii="Times New Roman" w:hAnsi="Times New Roman" w:cs="Times New Roman"/>
          <w:sz w:val="24"/>
          <w:szCs w:val="24"/>
        </w:rPr>
        <w:t>pH</w:t>
      </w:r>
      <w:proofErr w:type="gramEnd"/>
      <w:r w:rsidRPr="007E0655">
        <w:rPr>
          <w:rFonts w:ascii="Times New Roman" w:hAnsi="Times New Roman" w:cs="Times New Roman"/>
          <w:sz w:val="24"/>
          <w:szCs w:val="24"/>
        </w:rPr>
        <w:t xml:space="preserve"> values of </w:t>
      </w:r>
      <w:proofErr w:type="spellStart"/>
      <w:r w:rsidRPr="007E0655">
        <w:rPr>
          <w:rFonts w:ascii="Times New Roman" w:hAnsi="Times New Roman" w:cs="Times New Roman"/>
          <w:sz w:val="24"/>
          <w:szCs w:val="24"/>
        </w:rPr>
        <w:t>extractants</w:t>
      </w:r>
      <w:proofErr w:type="spellEnd"/>
      <w:r w:rsidRPr="007E0655">
        <w:rPr>
          <w:rFonts w:ascii="Times New Roman" w:hAnsi="Times New Roman" w:cs="Times New Roman"/>
          <w:sz w:val="24"/>
          <w:szCs w:val="24"/>
        </w:rPr>
        <w:t xml:space="preserve"> and extracts </w:t>
      </w:r>
      <w:r w:rsidR="0091124F" w:rsidRPr="007E0655">
        <w:rPr>
          <w:rFonts w:ascii="Times New Roman" w:hAnsi="Times New Roman" w:cs="Times New Roman"/>
          <w:sz w:val="24"/>
          <w:szCs w:val="24"/>
        </w:rPr>
        <w:t>under</w:t>
      </w:r>
      <w:r w:rsidRPr="007E0655">
        <w:rPr>
          <w:rFonts w:ascii="Times New Roman" w:hAnsi="Times New Roman" w:cs="Times New Roman"/>
          <w:sz w:val="24"/>
          <w:szCs w:val="24"/>
        </w:rPr>
        <w:t xml:space="preserve"> different organic-inorganic acids/acid mixtures </w:t>
      </w:r>
      <w:r w:rsidR="0091124F" w:rsidRPr="007E0655">
        <w:rPr>
          <w:rFonts w:ascii="Times New Roman" w:hAnsi="Times New Roman" w:cs="Times New Roman"/>
          <w:sz w:val="24"/>
          <w:szCs w:val="24"/>
        </w:rPr>
        <w:t>and in</w:t>
      </w:r>
      <w:r w:rsidRPr="007E0655">
        <w:rPr>
          <w:rFonts w:ascii="Times New Roman" w:hAnsi="Times New Roman" w:cs="Times New Roman"/>
          <w:sz w:val="24"/>
          <w:szCs w:val="24"/>
        </w:rPr>
        <w:t xml:space="preserve"> different extraction methods.</w:t>
      </w:r>
    </w:p>
    <w:tbl>
      <w:tblPr>
        <w:tblStyle w:val="TabloKlavuzu"/>
        <w:tblW w:w="445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1370"/>
        <w:gridCol w:w="1712"/>
        <w:gridCol w:w="1357"/>
        <w:gridCol w:w="1472"/>
        <w:gridCol w:w="1524"/>
      </w:tblGrid>
      <w:tr w:rsidR="0037310F" w:rsidRPr="007E0655" w14:paraId="0463DF3D" w14:textId="77777777" w:rsidTr="002C53A3">
        <w:trPr>
          <w:trHeight w:val="534"/>
          <w:jc w:val="center"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2EE3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Entry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A161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Extractant</w:t>
            </w:r>
            <w:proofErr w:type="spellEnd"/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37B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Volume ratio (V1/V2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957E0" w14:textId="2239D3B0" w:rsidR="0037310F" w:rsidRPr="007E0655" w:rsidRDefault="0091124F" w:rsidP="002C5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Initial</w:t>
            </w:r>
            <w:r w:rsidR="0037310F"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CF188" w14:textId="04FD6482" w:rsidR="0037310F" w:rsidRPr="007E0655" w:rsidRDefault="0091124F" w:rsidP="00645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Extract</w:t>
            </w:r>
            <w:r w:rsidR="0037310F"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 </w:t>
            </w:r>
            <w:r w:rsidR="00645DC6"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37310F"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HAE</w:t>
            </w:r>
            <w:r w:rsidR="00645DC6"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AE15A" w14:textId="715E0CBE" w:rsidR="0037310F" w:rsidRPr="007E0655" w:rsidRDefault="0037310F" w:rsidP="00645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tract pH </w:t>
            </w:r>
            <w:r w:rsidR="00645DC6"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8A6D45"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UAE</w:t>
            </w:r>
            <w:r w:rsidR="00645DC6"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7310F" w:rsidRPr="007E0655" w14:paraId="24EF9252" w14:textId="77777777" w:rsidTr="002C53A3">
        <w:trPr>
          <w:trHeight w:val="274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0677DAB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1206385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3F0E50C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233CF7B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74F928F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15A63A2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251154D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37310F" w:rsidRPr="007E0655" w14:paraId="6712EDE8" w14:textId="77777777" w:rsidTr="002C53A3">
        <w:trPr>
          <w:trHeight w:val="274"/>
          <w:jc w:val="center"/>
        </w:trPr>
        <w:tc>
          <w:tcPr>
            <w:tcW w:w="506" w:type="pct"/>
            <w:vAlign w:val="center"/>
          </w:tcPr>
          <w:p w14:paraId="15CD16B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pct"/>
            <w:vAlign w:val="center"/>
          </w:tcPr>
          <w:p w14:paraId="77ECB2B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035" w:type="pct"/>
            <w:vAlign w:val="center"/>
          </w:tcPr>
          <w:p w14:paraId="4E91AAB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vAlign w:val="center"/>
          </w:tcPr>
          <w:p w14:paraId="455009C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90" w:type="pct"/>
            <w:vAlign w:val="center"/>
          </w:tcPr>
          <w:p w14:paraId="2A93C71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921" w:type="pct"/>
            <w:vAlign w:val="center"/>
          </w:tcPr>
          <w:p w14:paraId="0249DF9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</w:tr>
      <w:tr w:rsidR="0037310F" w:rsidRPr="007E0655" w14:paraId="557A27AA" w14:textId="77777777" w:rsidTr="002C53A3">
        <w:trPr>
          <w:trHeight w:val="274"/>
          <w:jc w:val="center"/>
        </w:trPr>
        <w:tc>
          <w:tcPr>
            <w:tcW w:w="506" w:type="pct"/>
            <w:vAlign w:val="center"/>
          </w:tcPr>
          <w:p w14:paraId="5C3DBF8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pct"/>
            <w:vAlign w:val="center"/>
          </w:tcPr>
          <w:p w14:paraId="47E8FA7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35" w:type="pct"/>
            <w:vAlign w:val="center"/>
          </w:tcPr>
          <w:p w14:paraId="4FDD034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vAlign w:val="center"/>
          </w:tcPr>
          <w:p w14:paraId="6CD31A5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890" w:type="pct"/>
            <w:vAlign w:val="center"/>
          </w:tcPr>
          <w:p w14:paraId="79A6AF9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21" w:type="pct"/>
            <w:vAlign w:val="center"/>
          </w:tcPr>
          <w:p w14:paraId="0AAACCA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</w:tr>
      <w:tr w:rsidR="0037310F" w:rsidRPr="007E0655" w14:paraId="66697FAB" w14:textId="77777777" w:rsidTr="002C53A3">
        <w:trPr>
          <w:trHeight w:val="274"/>
          <w:jc w:val="center"/>
        </w:trPr>
        <w:tc>
          <w:tcPr>
            <w:tcW w:w="506" w:type="pct"/>
            <w:vAlign w:val="center"/>
          </w:tcPr>
          <w:p w14:paraId="4A508E6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pct"/>
            <w:vAlign w:val="center"/>
          </w:tcPr>
          <w:p w14:paraId="0F7409F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vAlign w:val="center"/>
          </w:tcPr>
          <w:p w14:paraId="71AF2EE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vAlign w:val="center"/>
          </w:tcPr>
          <w:p w14:paraId="68A8575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90" w:type="pct"/>
            <w:vAlign w:val="center"/>
          </w:tcPr>
          <w:p w14:paraId="1D2CBB8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21" w:type="pct"/>
            <w:vAlign w:val="center"/>
          </w:tcPr>
          <w:p w14:paraId="582389C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37310F" w:rsidRPr="007E0655" w14:paraId="3601D5A6" w14:textId="77777777" w:rsidTr="002C53A3">
        <w:trPr>
          <w:trHeight w:val="274"/>
          <w:jc w:val="center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8539DE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3ADEB95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0D79C8A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14146EE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6EEFC73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7FBAA2B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bookmarkEnd w:id="1"/>
      <w:tr w:rsidR="0037310F" w:rsidRPr="007E0655" w14:paraId="38F85DC4" w14:textId="77777777" w:rsidTr="002C53A3">
        <w:trPr>
          <w:trHeight w:val="258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470B7A7" w14:textId="27B75495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03425EB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2438F65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384F293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4FEE24D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7E08F6F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37310F" w:rsidRPr="007E0655" w14:paraId="14C14191" w14:textId="77777777" w:rsidTr="002C53A3">
        <w:trPr>
          <w:trHeight w:val="274"/>
          <w:jc w:val="center"/>
        </w:trPr>
        <w:tc>
          <w:tcPr>
            <w:tcW w:w="506" w:type="pct"/>
            <w:vAlign w:val="center"/>
          </w:tcPr>
          <w:p w14:paraId="2B320CD5" w14:textId="636B6AF6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8" w:type="pct"/>
            <w:vAlign w:val="center"/>
          </w:tcPr>
          <w:p w14:paraId="3A231F0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35" w:type="pct"/>
            <w:vAlign w:val="center"/>
          </w:tcPr>
          <w:p w14:paraId="706AD6C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20" w:type="pct"/>
            <w:vAlign w:val="center"/>
          </w:tcPr>
          <w:p w14:paraId="4DBDFB0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90" w:type="pct"/>
            <w:vAlign w:val="center"/>
          </w:tcPr>
          <w:p w14:paraId="0C538BD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921" w:type="pct"/>
            <w:vAlign w:val="center"/>
          </w:tcPr>
          <w:p w14:paraId="7C278FB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37310F" w:rsidRPr="007E0655" w14:paraId="354B3CD4" w14:textId="77777777" w:rsidTr="002C53A3">
        <w:trPr>
          <w:trHeight w:val="258"/>
          <w:jc w:val="center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54FD024F" w14:textId="549521FF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094E781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22624A6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2FCCF37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64A3D4F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7C2F152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37310F" w:rsidRPr="007E0655" w14:paraId="7BB0697C" w14:textId="77777777" w:rsidTr="002C53A3">
        <w:trPr>
          <w:trHeight w:val="274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2696BC2" w14:textId="339C6631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4157A3A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5A2F188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5BCC2C4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42CCC0E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4411D8A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37310F" w:rsidRPr="007E0655" w14:paraId="7777C55E" w14:textId="77777777" w:rsidTr="002C53A3">
        <w:trPr>
          <w:trHeight w:val="274"/>
          <w:jc w:val="center"/>
        </w:trPr>
        <w:tc>
          <w:tcPr>
            <w:tcW w:w="506" w:type="pct"/>
            <w:vAlign w:val="center"/>
          </w:tcPr>
          <w:p w14:paraId="39CBA173" w14:textId="5BAB18B8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8" w:type="pct"/>
            <w:vAlign w:val="center"/>
          </w:tcPr>
          <w:p w14:paraId="53FD85B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vAlign w:val="center"/>
          </w:tcPr>
          <w:p w14:paraId="40001F5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20" w:type="pct"/>
            <w:vAlign w:val="center"/>
          </w:tcPr>
          <w:p w14:paraId="5FBE2BB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90" w:type="pct"/>
            <w:vAlign w:val="center"/>
          </w:tcPr>
          <w:p w14:paraId="1DA0A5D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21" w:type="pct"/>
            <w:vAlign w:val="center"/>
          </w:tcPr>
          <w:p w14:paraId="3705E03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37310F" w:rsidRPr="007E0655" w14:paraId="3EC39BD8" w14:textId="77777777" w:rsidTr="002C53A3">
        <w:trPr>
          <w:trHeight w:val="274"/>
          <w:jc w:val="center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48DB9F1C" w14:textId="6C4E10B4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2C73C7A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70BFC46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07DFC3F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2E6CEAD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237AF2D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37310F" w:rsidRPr="007E0655" w14:paraId="21FAD788" w14:textId="77777777" w:rsidTr="002C53A3">
        <w:trPr>
          <w:trHeight w:val="274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713E709A" w14:textId="27D4D127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0372BA9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636BC81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38E88A9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4C19104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78925CB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37310F" w:rsidRPr="007E0655" w14:paraId="6AE574D3" w14:textId="77777777" w:rsidTr="002C53A3">
        <w:trPr>
          <w:trHeight w:val="274"/>
          <w:jc w:val="center"/>
        </w:trPr>
        <w:tc>
          <w:tcPr>
            <w:tcW w:w="506" w:type="pct"/>
            <w:vAlign w:val="center"/>
          </w:tcPr>
          <w:p w14:paraId="2F2B3F2B" w14:textId="230DEF06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8" w:type="pct"/>
            <w:vAlign w:val="center"/>
          </w:tcPr>
          <w:p w14:paraId="2923286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1035" w:type="pct"/>
            <w:vAlign w:val="center"/>
          </w:tcPr>
          <w:p w14:paraId="44D1610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20" w:type="pct"/>
            <w:vAlign w:val="center"/>
          </w:tcPr>
          <w:p w14:paraId="2F83A46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890" w:type="pct"/>
            <w:vAlign w:val="center"/>
          </w:tcPr>
          <w:p w14:paraId="6845F37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921" w:type="pct"/>
            <w:vAlign w:val="center"/>
          </w:tcPr>
          <w:p w14:paraId="5E9A922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37310F" w:rsidRPr="007E0655" w14:paraId="549469EF" w14:textId="77777777" w:rsidTr="002C53A3">
        <w:trPr>
          <w:trHeight w:val="274"/>
          <w:jc w:val="center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FBFA541" w14:textId="013F10F3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7633B05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37FFD71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6CEB41B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18457B8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3C9FABF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37310F" w:rsidRPr="007E0655" w14:paraId="2047E8BE" w14:textId="77777777" w:rsidTr="002C53A3">
        <w:trPr>
          <w:trHeight w:val="274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CB0DBCD" w14:textId="0E9BF1C2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07ED297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305D1DA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7F46DAC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5C43884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25CF644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37310F" w:rsidRPr="007E0655" w14:paraId="450BB681" w14:textId="77777777" w:rsidTr="002C53A3">
        <w:trPr>
          <w:trHeight w:val="274"/>
          <w:jc w:val="center"/>
        </w:trPr>
        <w:tc>
          <w:tcPr>
            <w:tcW w:w="506" w:type="pct"/>
            <w:vAlign w:val="center"/>
          </w:tcPr>
          <w:p w14:paraId="01B883CA" w14:textId="55AC196F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8" w:type="pct"/>
            <w:vAlign w:val="center"/>
          </w:tcPr>
          <w:p w14:paraId="1EA489C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vAlign w:val="center"/>
          </w:tcPr>
          <w:p w14:paraId="2946E71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20" w:type="pct"/>
            <w:vAlign w:val="center"/>
          </w:tcPr>
          <w:p w14:paraId="201B827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90" w:type="pct"/>
            <w:vAlign w:val="center"/>
          </w:tcPr>
          <w:p w14:paraId="5A6902C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21" w:type="pct"/>
            <w:vAlign w:val="center"/>
          </w:tcPr>
          <w:p w14:paraId="099C1CD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37310F" w:rsidRPr="007E0655" w14:paraId="09C17846" w14:textId="77777777" w:rsidTr="002C53A3">
        <w:trPr>
          <w:trHeight w:val="274"/>
          <w:jc w:val="center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6D654E80" w14:textId="7AB196BC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628163F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18E497B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149D9FB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7E055E4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2EFF0DC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37310F" w:rsidRPr="007E0655" w14:paraId="31CC1493" w14:textId="77777777" w:rsidTr="002C53A3">
        <w:trPr>
          <w:trHeight w:val="274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E2FC023" w14:textId="1922BBB3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68EAED1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17962DD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7768C06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08AA3DE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0616BFE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37310F" w:rsidRPr="007E0655" w14:paraId="114A57B7" w14:textId="77777777" w:rsidTr="002C53A3">
        <w:trPr>
          <w:trHeight w:val="274"/>
          <w:jc w:val="center"/>
        </w:trPr>
        <w:tc>
          <w:tcPr>
            <w:tcW w:w="506" w:type="pct"/>
            <w:vAlign w:val="center"/>
          </w:tcPr>
          <w:p w14:paraId="7D3E0C36" w14:textId="0198648C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8" w:type="pct"/>
            <w:vAlign w:val="center"/>
          </w:tcPr>
          <w:p w14:paraId="5067786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35" w:type="pct"/>
            <w:vAlign w:val="center"/>
          </w:tcPr>
          <w:p w14:paraId="2C82691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20" w:type="pct"/>
            <w:vAlign w:val="center"/>
          </w:tcPr>
          <w:p w14:paraId="2205C21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90" w:type="pct"/>
            <w:vAlign w:val="center"/>
          </w:tcPr>
          <w:p w14:paraId="51F3AB1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21" w:type="pct"/>
            <w:vAlign w:val="center"/>
          </w:tcPr>
          <w:p w14:paraId="0BF6ACA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37310F" w:rsidRPr="007E0655" w14:paraId="0D4B955E" w14:textId="77777777" w:rsidTr="002C53A3">
        <w:trPr>
          <w:trHeight w:val="274"/>
          <w:jc w:val="center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6C13C12C" w14:textId="1E04F8B0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4CE6AFF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48F88D3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024F2B1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3234C13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2CE5F74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37310F" w:rsidRPr="007E0655" w14:paraId="533DF140" w14:textId="77777777" w:rsidTr="002C53A3">
        <w:trPr>
          <w:trHeight w:val="274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7ADEA54" w14:textId="723755E8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56034E5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57E03CE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508E8FE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0833DDD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48D29F8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37310F" w:rsidRPr="007E0655" w14:paraId="2583E987" w14:textId="77777777" w:rsidTr="002F5DC6">
        <w:trPr>
          <w:trHeight w:val="274"/>
          <w:jc w:val="center"/>
        </w:trPr>
        <w:tc>
          <w:tcPr>
            <w:tcW w:w="506" w:type="pct"/>
            <w:vAlign w:val="center"/>
          </w:tcPr>
          <w:p w14:paraId="0A5D18D8" w14:textId="217DA608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28" w:type="pct"/>
            <w:vAlign w:val="center"/>
          </w:tcPr>
          <w:p w14:paraId="308EBBD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vAlign w:val="center"/>
          </w:tcPr>
          <w:p w14:paraId="6EC9B2E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820" w:type="pct"/>
            <w:vAlign w:val="center"/>
          </w:tcPr>
          <w:p w14:paraId="4AE1027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90" w:type="pct"/>
            <w:vAlign w:val="center"/>
          </w:tcPr>
          <w:p w14:paraId="3527574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21" w:type="pct"/>
            <w:vAlign w:val="center"/>
          </w:tcPr>
          <w:p w14:paraId="414C41C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37310F" w:rsidRPr="007E0655" w14:paraId="2139C151" w14:textId="77777777" w:rsidTr="002F5DC6">
        <w:trPr>
          <w:trHeight w:val="274"/>
          <w:jc w:val="center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50A2940B" w14:textId="44C441AA" w:rsidR="0037310F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0816461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598B768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564F369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37EF24D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6C66077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2F5DC6" w:rsidRPr="007E0655" w14:paraId="17EFCB1B" w14:textId="77777777" w:rsidTr="002F5DC6">
        <w:trPr>
          <w:trHeight w:val="274"/>
          <w:jc w:val="center"/>
        </w:trPr>
        <w:tc>
          <w:tcPr>
            <w:tcW w:w="23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792C" w14:textId="67286F83" w:rsidR="002F5DC6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15 min </w:t>
            </w:r>
            <w:r w:rsidR="008A6D45" w:rsidRPr="007E06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E06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AE and 75 min HA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E4B40" w14:textId="4B31A033" w:rsidR="002F5DC6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tractant</w:t>
            </w:r>
            <w:proofErr w:type="spellEnd"/>
            <w:r w:rsidRPr="007E06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H</w:t>
            </w:r>
          </w:p>
        </w:tc>
        <w:tc>
          <w:tcPr>
            <w:tcW w:w="18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1D7C7" w14:textId="154AD985" w:rsidR="002F5DC6" w:rsidRPr="007E0655" w:rsidRDefault="002F5DC6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tract pH (</w:t>
            </w:r>
            <w:r w:rsidR="008A6D45" w:rsidRPr="007E06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E06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AE+HAE)</w:t>
            </w:r>
          </w:p>
        </w:tc>
      </w:tr>
      <w:tr w:rsidR="002F5DC6" w:rsidRPr="007E0655" w14:paraId="51E06242" w14:textId="77777777" w:rsidTr="002F5DC6">
        <w:trPr>
          <w:trHeight w:val="274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C4DCE1E" w14:textId="536DDF8C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2FE94418" w14:textId="6DF1E43A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22E6157A" w14:textId="73CD77B5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6FD2AB1B" w14:textId="2C7657A9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811" w:type="pct"/>
            <w:gridSpan w:val="2"/>
            <w:tcBorders>
              <w:top w:val="single" w:sz="4" w:space="0" w:color="auto"/>
            </w:tcBorders>
            <w:vAlign w:val="center"/>
          </w:tcPr>
          <w:p w14:paraId="5EB1463C" w14:textId="530DC071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2F5DC6" w:rsidRPr="007E0655" w14:paraId="1CCE618C" w14:textId="77777777" w:rsidTr="002F5DC6">
        <w:trPr>
          <w:trHeight w:val="274"/>
          <w:jc w:val="center"/>
        </w:trPr>
        <w:tc>
          <w:tcPr>
            <w:tcW w:w="506" w:type="pct"/>
            <w:vAlign w:val="center"/>
          </w:tcPr>
          <w:p w14:paraId="34B73967" w14:textId="3DA4061B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8" w:type="pct"/>
            <w:vAlign w:val="center"/>
          </w:tcPr>
          <w:p w14:paraId="7421FEB4" w14:textId="7CA40B5A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035" w:type="pct"/>
            <w:vAlign w:val="center"/>
          </w:tcPr>
          <w:p w14:paraId="57353ADF" w14:textId="3C546FAF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vAlign w:val="center"/>
          </w:tcPr>
          <w:p w14:paraId="3020640A" w14:textId="0E4D6D4F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811" w:type="pct"/>
            <w:gridSpan w:val="2"/>
            <w:vAlign w:val="center"/>
          </w:tcPr>
          <w:p w14:paraId="5E667CCB" w14:textId="4B673648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2F5DC6" w:rsidRPr="007E0655" w14:paraId="52CC3E86" w14:textId="77777777" w:rsidTr="002F5DC6">
        <w:trPr>
          <w:trHeight w:val="274"/>
          <w:jc w:val="center"/>
        </w:trPr>
        <w:tc>
          <w:tcPr>
            <w:tcW w:w="506" w:type="pct"/>
            <w:vAlign w:val="center"/>
          </w:tcPr>
          <w:p w14:paraId="27150955" w14:textId="7187A67C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28" w:type="pct"/>
            <w:vAlign w:val="center"/>
          </w:tcPr>
          <w:p w14:paraId="6D13D6C5" w14:textId="267DDE54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35" w:type="pct"/>
            <w:vAlign w:val="center"/>
          </w:tcPr>
          <w:p w14:paraId="2D233C0D" w14:textId="45C6F72F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vAlign w:val="center"/>
          </w:tcPr>
          <w:p w14:paraId="3BC39B8F" w14:textId="7D05A887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811" w:type="pct"/>
            <w:gridSpan w:val="2"/>
            <w:vAlign w:val="center"/>
          </w:tcPr>
          <w:p w14:paraId="087A3191" w14:textId="5D1F36CE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</w:tr>
      <w:tr w:rsidR="002F5DC6" w:rsidRPr="007E0655" w14:paraId="10073A7C" w14:textId="77777777" w:rsidTr="002F5DC6">
        <w:trPr>
          <w:trHeight w:val="274"/>
          <w:jc w:val="center"/>
        </w:trPr>
        <w:tc>
          <w:tcPr>
            <w:tcW w:w="506" w:type="pct"/>
            <w:vAlign w:val="center"/>
          </w:tcPr>
          <w:p w14:paraId="1CC21AD9" w14:textId="63D83C4B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8" w:type="pct"/>
            <w:vAlign w:val="center"/>
          </w:tcPr>
          <w:p w14:paraId="5D8CB446" w14:textId="6D61125B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35" w:type="pct"/>
            <w:vAlign w:val="center"/>
          </w:tcPr>
          <w:p w14:paraId="79ECB92B" w14:textId="400A2C10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vAlign w:val="center"/>
          </w:tcPr>
          <w:p w14:paraId="09889B5D" w14:textId="61493727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11" w:type="pct"/>
            <w:gridSpan w:val="2"/>
            <w:vAlign w:val="center"/>
          </w:tcPr>
          <w:p w14:paraId="63A6C603" w14:textId="50D5CF19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F5DC6" w:rsidRPr="007E0655" w14:paraId="275BD070" w14:textId="77777777" w:rsidTr="002F5DC6">
        <w:trPr>
          <w:trHeight w:val="274"/>
          <w:jc w:val="center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27CF652B" w14:textId="033DCDD9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5A68FC4F" w14:textId="2BF811B3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08A44CCD" w14:textId="66CBB8E5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22230FBE" w14:textId="3081243A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11" w:type="pct"/>
            <w:gridSpan w:val="2"/>
            <w:tcBorders>
              <w:bottom w:val="single" w:sz="4" w:space="0" w:color="auto"/>
            </w:tcBorders>
            <w:vAlign w:val="center"/>
          </w:tcPr>
          <w:p w14:paraId="7A1C364B" w14:textId="65578249" w:rsidR="002F5DC6" w:rsidRPr="007E0655" w:rsidRDefault="002F5DC6" w:rsidP="002F5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</w:tbl>
    <w:p w14:paraId="50D8923D" w14:textId="77777777" w:rsidR="009171BB" w:rsidRPr="007E0655" w:rsidRDefault="0037310F" w:rsidP="0037310F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  <w:r w:rsidRPr="007E0655">
        <w:rPr>
          <w:rFonts w:ascii="Times New Roman" w:hAnsi="Times New Roman" w:cs="Times New Roman"/>
          <w:sz w:val="20"/>
          <w:szCs w:val="24"/>
        </w:rPr>
        <w:t>*</w:t>
      </w:r>
      <w:r w:rsidRPr="007E0655">
        <w:rPr>
          <w:rFonts w:ascii="Times New Roman" w:eastAsia="Calibri" w:hAnsi="Times New Roman" w:cs="Times New Roman"/>
          <w:sz w:val="20"/>
          <w:szCs w:val="24"/>
        </w:rPr>
        <w:t xml:space="preserve"> </w:t>
      </w:r>
      <w:r w:rsidRPr="007E0655">
        <w:rPr>
          <w:rFonts w:ascii="Times New Roman" w:hAnsi="Times New Roman" w:cs="Times New Roman"/>
          <w:sz w:val="20"/>
          <w:szCs w:val="24"/>
        </w:rPr>
        <w:t>HAE: Hot</w:t>
      </w:r>
      <w:r w:rsidR="0091124F" w:rsidRPr="007E0655">
        <w:rPr>
          <w:rFonts w:ascii="Times New Roman" w:hAnsi="Times New Roman" w:cs="Times New Roman"/>
          <w:sz w:val="20"/>
          <w:szCs w:val="24"/>
        </w:rPr>
        <w:t>-</w:t>
      </w:r>
      <w:r w:rsidRPr="007E0655">
        <w:rPr>
          <w:rFonts w:ascii="Times New Roman" w:hAnsi="Times New Roman" w:cs="Times New Roman"/>
          <w:sz w:val="20"/>
          <w:szCs w:val="24"/>
        </w:rPr>
        <w:t xml:space="preserve">acid extraction, </w:t>
      </w:r>
      <w:r w:rsidR="008A6D45" w:rsidRPr="007E0655">
        <w:rPr>
          <w:rFonts w:ascii="Times New Roman" w:hAnsi="Times New Roman" w:cs="Times New Roman"/>
          <w:sz w:val="20"/>
          <w:szCs w:val="24"/>
        </w:rPr>
        <w:t>P</w:t>
      </w:r>
      <w:r w:rsidRPr="007E0655">
        <w:rPr>
          <w:rFonts w:ascii="Times New Roman" w:hAnsi="Times New Roman" w:cs="Times New Roman"/>
          <w:sz w:val="20"/>
          <w:szCs w:val="24"/>
        </w:rPr>
        <w:t xml:space="preserve">UAE: </w:t>
      </w:r>
      <w:r w:rsidR="008A6D45" w:rsidRPr="007E0655">
        <w:rPr>
          <w:rFonts w:ascii="Times New Roman" w:hAnsi="Times New Roman" w:cs="Times New Roman"/>
          <w:sz w:val="20"/>
          <w:szCs w:val="24"/>
        </w:rPr>
        <w:t>Pulsed u</w:t>
      </w:r>
      <w:r w:rsidRPr="007E0655">
        <w:rPr>
          <w:rFonts w:ascii="Times New Roman" w:hAnsi="Times New Roman" w:cs="Times New Roman"/>
          <w:sz w:val="20"/>
          <w:szCs w:val="24"/>
        </w:rPr>
        <w:t>ltrasonic assisted extraction,</w:t>
      </w:r>
      <w:r w:rsidR="002F5DC6" w:rsidRPr="007E0655">
        <w:rPr>
          <w:rFonts w:ascii="Times New Roman" w:hAnsi="Times New Roman" w:cs="Times New Roman"/>
          <w:sz w:val="20"/>
          <w:szCs w:val="24"/>
        </w:rPr>
        <w:t xml:space="preserve"> </w:t>
      </w:r>
      <w:r w:rsidRPr="007E0655">
        <w:rPr>
          <w:rFonts w:ascii="Times New Roman" w:eastAsia="Calibri" w:hAnsi="Times New Roman" w:cs="Times New Roman"/>
          <w:sz w:val="20"/>
          <w:szCs w:val="24"/>
        </w:rPr>
        <w:t>V1: The volume of the first acid, V2: The volume of the second acid.</w:t>
      </w:r>
    </w:p>
    <w:p w14:paraId="2C193049" w14:textId="77777777" w:rsidR="009171BB" w:rsidRPr="007E0655" w:rsidRDefault="009171BB" w:rsidP="0037310F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14:paraId="5D5E241A" w14:textId="77777777" w:rsidR="009171BB" w:rsidRPr="007E0655" w:rsidRDefault="009171BB" w:rsidP="0037310F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  <w:sectPr w:rsidR="009171BB" w:rsidRPr="007E06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5169CF4" w14:textId="3D93FD8A" w:rsidR="0037310F" w:rsidRPr="007E0655" w:rsidRDefault="002C53A3" w:rsidP="0037310F">
      <w:pPr>
        <w:spacing w:after="100" w:afterAutospacing="1" w:line="240" w:lineRule="atLeast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 w:rsidRPr="007E0655">
        <w:rPr>
          <w:rFonts w:ascii="Times New Roman" w:hAnsi="Times New Roman" w:cs="Times New Roman"/>
          <w:b/>
          <w:sz w:val="24"/>
          <w:szCs w:val="24"/>
        </w:rPr>
        <w:t>Table</w:t>
      </w:r>
      <w:r w:rsidR="0037310F" w:rsidRPr="007E0655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117444" w:rsidRPr="007E0655">
        <w:rPr>
          <w:rFonts w:ascii="Times New Roman" w:hAnsi="Times New Roman" w:cs="Times New Roman"/>
          <w:b/>
          <w:sz w:val="24"/>
          <w:szCs w:val="24"/>
        </w:rPr>
        <w:t>.</w:t>
      </w:r>
      <w:r w:rsidR="0037310F" w:rsidRPr="007E06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10F" w:rsidRPr="007E0655">
        <w:rPr>
          <w:rFonts w:ascii="Times New Roman" w:hAnsi="Times New Roman" w:cs="Times New Roman"/>
          <w:sz w:val="24"/>
          <w:szCs w:val="24"/>
        </w:rPr>
        <w:t xml:space="preserve">Viscosity values of </w:t>
      </w:r>
      <w:proofErr w:type="spellStart"/>
      <w:r w:rsidR="0037310F" w:rsidRPr="007E0655">
        <w:rPr>
          <w:rFonts w:ascii="Times New Roman" w:hAnsi="Times New Roman" w:cs="Times New Roman"/>
          <w:sz w:val="24"/>
          <w:szCs w:val="24"/>
        </w:rPr>
        <w:t>extractants</w:t>
      </w:r>
      <w:proofErr w:type="spellEnd"/>
      <w:r w:rsidR="0037310F" w:rsidRPr="007E0655">
        <w:rPr>
          <w:rFonts w:ascii="Times New Roman" w:hAnsi="Times New Roman" w:cs="Times New Roman"/>
          <w:sz w:val="24"/>
          <w:szCs w:val="24"/>
        </w:rPr>
        <w:t xml:space="preserve"> and extracts </w:t>
      </w:r>
      <w:r w:rsidR="0091124F" w:rsidRPr="007E0655">
        <w:rPr>
          <w:rFonts w:ascii="Times New Roman" w:hAnsi="Times New Roman" w:cs="Times New Roman"/>
          <w:sz w:val="24"/>
          <w:szCs w:val="24"/>
        </w:rPr>
        <w:t>under</w:t>
      </w:r>
      <w:r w:rsidR="0037310F" w:rsidRPr="007E0655">
        <w:rPr>
          <w:rFonts w:ascii="Times New Roman" w:hAnsi="Times New Roman" w:cs="Times New Roman"/>
          <w:sz w:val="24"/>
          <w:szCs w:val="24"/>
        </w:rPr>
        <w:t xml:space="preserve"> different organic-inorganic acids/acid mixtures </w:t>
      </w:r>
      <w:r w:rsidR="0091124F" w:rsidRPr="007E0655">
        <w:rPr>
          <w:rFonts w:ascii="Times New Roman" w:hAnsi="Times New Roman" w:cs="Times New Roman"/>
          <w:sz w:val="24"/>
          <w:szCs w:val="24"/>
        </w:rPr>
        <w:t>and in</w:t>
      </w:r>
      <w:r w:rsidR="0037310F" w:rsidRPr="007E0655">
        <w:rPr>
          <w:rFonts w:ascii="Times New Roman" w:hAnsi="Times New Roman" w:cs="Times New Roman"/>
          <w:sz w:val="24"/>
          <w:szCs w:val="24"/>
        </w:rPr>
        <w:t xml:space="preserve"> different extraction methods.</w:t>
      </w:r>
    </w:p>
    <w:tbl>
      <w:tblPr>
        <w:tblStyle w:val="TabloKlavuzu"/>
        <w:tblW w:w="468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1484"/>
        <w:gridCol w:w="1162"/>
        <w:gridCol w:w="1722"/>
        <w:gridCol w:w="1762"/>
        <w:gridCol w:w="1740"/>
      </w:tblGrid>
      <w:tr w:rsidR="0037310F" w:rsidRPr="007E0655" w14:paraId="6E76C79A" w14:textId="77777777" w:rsidTr="00117444">
        <w:trPr>
          <w:trHeight w:val="534"/>
          <w:jc w:val="center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024B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D65C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</w:rPr>
              <w:t>Extractant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699A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</w:rPr>
              <w:t>Volume ratio (V1/V2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24A88" w14:textId="43271D39" w:rsidR="0037310F" w:rsidRPr="007E0655" w:rsidRDefault="0091124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</w:rPr>
              <w:t>Initial v</w:t>
            </w:r>
            <w:r w:rsidR="0037310F" w:rsidRPr="007E0655">
              <w:rPr>
                <w:rFonts w:ascii="Times New Roman" w:hAnsi="Times New Roman" w:cs="Times New Roman"/>
                <w:b/>
              </w:rPr>
              <w:t>iscosity (</w:t>
            </w:r>
            <w:proofErr w:type="spellStart"/>
            <w:r w:rsidR="0037310F" w:rsidRPr="007E0655">
              <w:rPr>
                <w:rFonts w:ascii="Times New Roman" w:hAnsi="Times New Roman" w:cs="Times New Roman"/>
                <w:b/>
              </w:rPr>
              <w:t>cP</w:t>
            </w:r>
            <w:proofErr w:type="spellEnd"/>
            <w:r w:rsidR="0037310F" w:rsidRPr="007E0655">
              <w:rPr>
                <w:rFonts w:ascii="Times New Roman" w:hAnsi="Times New Roman" w:cs="Times New Roman"/>
                <w:b/>
              </w:rPr>
              <w:t xml:space="preserve"> at 21 </w:t>
            </w:r>
            <w:r w:rsidR="009171BB" w:rsidRPr="007E0655">
              <w:rPr>
                <w:rFonts w:ascii="Times New Roman" w:hAnsi="Times New Roman" w:cs="Times New Roman"/>
                <w:b/>
                <w:sz w:val="24"/>
              </w:rPr>
              <w:t>ºC</w:t>
            </w:r>
            <w:r w:rsidR="0037310F" w:rsidRPr="007E0655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1FE39" w14:textId="5B53EBBD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</w:rPr>
              <w:t xml:space="preserve">Viscosity of extract </w:t>
            </w:r>
            <w:r w:rsidR="0091124F" w:rsidRPr="007E0655">
              <w:rPr>
                <w:rFonts w:ascii="Times New Roman" w:hAnsi="Times New Roman" w:cs="Times New Roman"/>
                <w:b/>
              </w:rPr>
              <w:t>for</w:t>
            </w:r>
            <w:r w:rsidRPr="007E0655">
              <w:rPr>
                <w:rFonts w:ascii="Times New Roman" w:hAnsi="Times New Roman" w:cs="Times New Roman"/>
                <w:b/>
              </w:rPr>
              <w:t xml:space="preserve"> HAE (</w:t>
            </w:r>
            <w:proofErr w:type="spellStart"/>
            <w:r w:rsidRPr="007E0655">
              <w:rPr>
                <w:rFonts w:ascii="Times New Roman" w:hAnsi="Times New Roman" w:cs="Times New Roman"/>
                <w:b/>
              </w:rPr>
              <w:t>cP</w:t>
            </w:r>
            <w:proofErr w:type="spellEnd"/>
            <w:r w:rsidRPr="007E0655">
              <w:rPr>
                <w:rFonts w:ascii="Times New Roman" w:hAnsi="Times New Roman" w:cs="Times New Roman"/>
                <w:b/>
              </w:rPr>
              <w:t xml:space="preserve"> at 21 </w:t>
            </w:r>
            <w:r w:rsidR="009171BB" w:rsidRPr="007E0655">
              <w:rPr>
                <w:rFonts w:ascii="Times New Roman" w:hAnsi="Times New Roman" w:cs="Times New Roman"/>
                <w:b/>
                <w:sz w:val="24"/>
              </w:rPr>
              <w:t>ºC</w:t>
            </w:r>
            <w:r w:rsidRPr="007E065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74C2C119" w14:textId="14D4359B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</w:rPr>
              <w:t xml:space="preserve">Viscosity of extract </w:t>
            </w:r>
            <w:r w:rsidR="0091124F" w:rsidRPr="007E0655">
              <w:rPr>
                <w:rFonts w:ascii="Times New Roman" w:hAnsi="Times New Roman" w:cs="Times New Roman"/>
                <w:b/>
              </w:rPr>
              <w:t>for</w:t>
            </w:r>
            <w:r w:rsidRPr="007E0655">
              <w:rPr>
                <w:rFonts w:ascii="Times New Roman" w:hAnsi="Times New Roman" w:cs="Times New Roman"/>
                <w:b/>
              </w:rPr>
              <w:t xml:space="preserve"> </w:t>
            </w:r>
            <w:r w:rsidR="008A6D45" w:rsidRPr="007E0655">
              <w:rPr>
                <w:rFonts w:ascii="Times New Roman" w:hAnsi="Times New Roman" w:cs="Times New Roman"/>
                <w:b/>
              </w:rPr>
              <w:t>P</w:t>
            </w:r>
            <w:r w:rsidRPr="007E0655">
              <w:rPr>
                <w:rFonts w:ascii="Times New Roman" w:hAnsi="Times New Roman" w:cs="Times New Roman"/>
                <w:b/>
              </w:rPr>
              <w:t>UAE (</w:t>
            </w:r>
            <w:proofErr w:type="spellStart"/>
            <w:r w:rsidRPr="007E0655">
              <w:rPr>
                <w:rFonts w:ascii="Times New Roman" w:hAnsi="Times New Roman" w:cs="Times New Roman"/>
                <w:b/>
              </w:rPr>
              <w:t>cP</w:t>
            </w:r>
            <w:proofErr w:type="spellEnd"/>
            <w:r w:rsidRPr="007E0655">
              <w:rPr>
                <w:rFonts w:ascii="Times New Roman" w:hAnsi="Times New Roman" w:cs="Times New Roman"/>
                <w:b/>
              </w:rPr>
              <w:t xml:space="preserve"> at 21 </w:t>
            </w:r>
            <w:r w:rsidR="009171BB" w:rsidRPr="007E0655">
              <w:rPr>
                <w:rFonts w:ascii="Times New Roman" w:hAnsi="Times New Roman" w:cs="Times New Roman"/>
                <w:b/>
                <w:sz w:val="24"/>
              </w:rPr>
              <w:t>ºC</w:t>
            </w:r>
            <w:r w:rsidRPr="007E065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7310F" w:rsidRPr="007E0655" w14:paraId="43BF5AAE" w14:textId="77777777" w:rsidTr="00117444">
        <w:trPr>
          <w:trHeight w:val="274"/>
          <w:jc w:val="center"/>
        </w:trPr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5DD451F5" w14:textId="30533A88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35591D5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36C662D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73CA0D8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297685F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42FECB0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37310F" w:rsidRPr="007E0655" w14:paraId="78325BE4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1F069337" w14:textId="60172AC4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2" w:type="pct"/>
          </w:tcPr>
          <w:p w14:paraId="5A4A5BD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667" w:type="pct"/>
            <w:vAlign w:val="center"/>
          </w:tcPr>
          <w:p w14:paraId="71B1AC5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vAlign w:val="center"/>
          </w:tcPr>
          <w:p w14:paraId="482DFED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12" w:type="pct"/>
            <w:vAlign w:val="center"/>
          </w:tcPr>
          <w:p w14:paraId="2795772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9" w:type="pct"/>
          </w:tcPr>
          <w:p w14:paraId="2C09349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37310F" w:rsidRPr="007E0655" w14:paraId="2DE0C39C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3EFC2307" w14:textId="73D0811C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17444" w:rsidRPr="007E0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pct"/>
          </w:tcPr>
          <w:p w14:paraId="69D89E4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667" w:type="pct"/>
            <w:vAlign w:val="center"/>
          </w:tcPr>
          <w:p w14:paraId="363D08B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vAlign w:val="center"/>
          </w:tcPr>
          <w:p w14:paraId="5E846F8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12" w:type="pct"/>
            <w:vAlign w:val="center"/>
          </w:tcPr>
          <w:p w14:paraId="19B6A0F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9" w:type="pct"/>
          </w:tcPr>
          <w:p w14:paraId="0E49522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37310F" w:rsidRPr="007E0655" w14:paraId="4C8F6F98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22BD08AC" w14:textId="72997B1B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2" w:type="pct"/>
          </w:tcPr>
          <w:p w14:paraId="49026F8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vAlign w:val="center"/>
          </w:tcPr>
          <w:p w14:paraId="7D7D34A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vAlign w:val="center"/>
          </w:tcPr>
          <w:p w14:paraId="4758F33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12" w:type="pct"/>
            <w:vAlign w:val="center"/>
          </w:tcPr>
          <w:p w14:paraId="3A780A4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99" w:type="pct"/>
          </w:tcPr>
          <w:p w14:paraId="2A2E481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37310F" w:rsidRPr="007E0655" w14:paraId="77F451D8" w14:textId="77777777" w:rsidTr="00117444">
        <w:trPr>
          <w:trHeight w:val="274"/>
          <w:jc w:val="center"/>
        </w:trPr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35B8F5A2" w14:textId="08138013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13B4126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7E32EF5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03154C2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631742C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0E6947C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37310F" w:rsidRPr="007E0655" w14:paraId="3CDCF325" w14:textId="77777777" w:rsidTr="00117444">
        <w:trPr>
          <w:trHeight w:val="258"/>
          <w:jc w:val="center"/>
        </w:trPr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754BD817" w14:textId="32EE2800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79ADDDE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1E2677A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44C8227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4CDE49C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06C1336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37310F" w:rsidRPr="007E0655" w14:paraId="3CB45435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0368A34B" w14:textId="1F89EB62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2" w:type="pct"/>
          </w:tcPr>
          <w:p w14:paraId="604D275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667" w:type="pct"/>
            <w:vAlign w:val="center"/>
          </w:tcPr>
          <w:p w14:paraId="0AEB568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89" w:type="pct"/>
            <w:vAlign w:val="center"/>
          </w:tcPr>
          <w:p w14:paraId="016340A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12" w:type="pct"/>
            <w:vAlign w:val="center"/>
          </w:tcPr>
          <w:p w14:paraId="57B4F93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999" w:type="pct"/>
          </w:tcPr>
          <w:p w14:paraId="54C8F6E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7310F" w:rsidRPr="007E0655" w14:paraId="242FBC4C" w14:textId="77777777" w:rsidTr="00117444">
        <w:trPr>
          <w:trHeight w:val="258"/>
          <w:jc w:val="center"/>
        </w:trPr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6D0F44C0" w14:textId="3E3326E6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7DCD6F3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4D3149C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76E94B2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6EF5503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5414272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37310F" w:rsidRPr="007E0655" w14:paraId="5D7A9B28" w14:textId="77777777" w:rsidTr="00117444">
        <w:trPr>
          <w:trHeight w:val="274"/>
          <w:jc w:val="center"/>
        </w:trPr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56576602" w14:textId="0EA6C693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71F12F9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4CBCB8E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7F0D92E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46CADD0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6F8F09D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37310F" w:rsidRPr="007E0655" w14:paraId="5DD64BD5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439F4425" w14:textId="6EAEF368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2" w:type="pct"/>
          </w:tcPr>
          <w:p w14:paraId="5006078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vAlign w:val="center"/>
          </w:tcPr>
          <w:p w14:paraId="125B6F7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89" w:type="pct"/>
            <w:vAlign w:val="center"/>
          </w:tcPr>
          <w:p w14:paraId="58D0865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12" w:type="pct"/>
            <w:vAlign w:val="center"/>
          </w:tcPr>
          <w:p w14:paraId="52BDB9F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99" w:type="pct"/>
          </w:tcPr>
          <w:p w14:paraId="5393880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37310F" w:rsidRPr="007E0655" w14:paraId="1588214A" w14:textId="77777777" w:rsidTr="00117444">
        <w:trPr>
          <w:trHeight w:val="274"/>
          <w:jc w:val="center"/>
        </w:trPr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01281BAD" w14:textId="1BEEBBD1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7ABA618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B3CAC9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41B72BB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2B1446F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43F47DB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37310F" w:rsidRPr="007E0655" w14:paraId="7EC50158" w14:textId="77777777" w:rsidTr="00117444">
        <w:trPr>
          <w:trHeight w:val="274"/>
          <w:jc w:val="center"/>
        </w:trPr>
        <w:tc>
          <w:tcPr>
            <w:tcW w:w="481" w:type="pct"/>
            <w:tcBorders>
              <w:top w:val="single" w:sz="4" w:space="0" w:color="auto"/>
            </w:tcBorders>
          </w:tcPr>
          <w:p w14:paraId="2271C9C2" w14:textId="3EE7BDD2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0255E1F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33CA3C9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708406E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1409179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3BDBEAA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37310F" w:rsidRPr="007E0655" w14:paraId="03BDBAF2" w14:textId="77777777" w:rsidTr="00117444">
        <w:trPr>
          <w:trHeight w:val="274"/>
          <w:jc w:val="center"/>
        </w:trPr>
        <w:tc>
          <w:tcPr>
            <w:tcW w:w="481" w:type="pct"/>
          </w:tcPr>
          <w:p w14:paraId="66D18B85" w14:textId="338BE70E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2" w:type="pct"/>
          </w:tcPr>
          <w:p w14:paraId="0FE2659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667" w:type="pct"/>
            <w:vAlign w:val="center"/>
          </w:tcPr>
          <w:p w14:paraId="7B5FA6B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89" w:type="pct"/>
            <w:vAlign w:val="center"/>
          </w:tcPr>
          <w:p w14:paraId="1F8AE2E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12" w:type="pct"/>
            <w:vAlign w:val="center"/>
          </w:tcPr>
          <w:p w14:paraId="2E2F11C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99" w:type="pct"/>
          </w:tcPr>
          <w:p w14:paraId="5EC9EE0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37310F" w:rsidRPr="007E0655" w14:paraId="0241747B" w14:textId="77777777" w:rsidTr="00117444">
        <w:trPr>
          <w:trHeight w:val="274"/>
          <w:jc w:val="center"/>
        </w:trPr>
        <w:tc>
          <w:tcPr>
            <w:tcW w:w="481" w:type="pct"/>
            <w:tcBorders>
              <w:bottom w:val="single" w:sz="4" w:space="0" w:color="auto"/>
            </w:tcBorders>
          </w:tcPr>
          <w:p w14:paraId="20B98A11" w14:textId="0FE0F13B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08F271D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805F96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783DDC6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783C47A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3B95F0B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37310F" w:rsidRPr="007E0655" w14:paraId="3B52B195" w14:textId="77777777" w:rsidTr="00117444">
        <w:trPr>
          <w:trHeight w:val="274"/>
          <w:jc w:val="center"/>
        </w:trPr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241E42CA" w14:textId="1D5A7030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37F50A6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4E9C61FD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6068019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1111360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5C51706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37310F" w:rsidRPr="007E0655" w14:paraId="07D78407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6E736C81" w14:textId="01C22FD3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2" w:type="pct"/>
          </w:tcPr>
          <w:p w14:paraId="5D1686B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vAlign w:val="center"/>
          </w:tcPr>
          <w:p w14:paraId="443B5CC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89" w:type="pct"/>
            <w:vAlign w:val="center"/>
          </w:tcPr>
          <w:p w14:paraId="3462CB2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12" w:type="pct"/>
            <w:vAlign w:val="center"/>
          </w:tcPr>
          <w:p w14:paraId="4D1986D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99" w:type="pct"/>
          </w:tcPr>
          <w:p w14:paraId="6756CBD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37310F" w:rsidRPr="007E0655" w14:paraId="4F033CD8" w14:textId="77777777" w:rsidTr="00117444">
        <w:trPr>
          <w:trHeight w:val="274"/>
          <w:jc w:val="center"/>
        </w:trPr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71F0B07F" w14:textId="116ADD56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39AFDB91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2A87250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1DA3CE0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3024295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7652513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37310F" w:rsidRPr="007E0655" w14:paraId="409C7BCD" w14:textId="77777777" w:rsidTr="00117444">
        <w:trPr>
          <w:trHeight w:val="274"/>
          <w:jc w:val="center"/>
        </w:trPr>
        <w:tc>
          <w:tcPr>
            <w:tcW w:w="481" w:type="pct"/>
            <w:tcBorders>
              <w:top w:val="single" w:sz="4" w:space="0" w:color="auto"/>
            </w:tcBorders>
          </w:tcPr>
          <w:p w14:paraId="4A420069" w14:textId="7C9B48B1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6116A31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3C7BBF9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7271BE9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10A9DD0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5F905F1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37310F" w:rsidRPr="007E0655" w14:paraId="51E31B4C" w14:textId="77777777" w:rsidTr="00117444">
        <w:trPr>
          <w:trHeight w:val="274"/>
          <w:jc w:val="center"/>
        </w:trPr>
        <w:tc>
          <w:tcPr>
            <w:tcW w:w="481" w:type="pct"/>
          </w:tcPr>
          <w:p w14:paraId="4E4632C6" w14:textId="4A8F8ED4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2" w:type="pct"/>
          </w:tcPr>
          <w:p w14:paraId="7616C4D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667" w:type="pct"/>
            <w:vAlign w:val="center"/>
          </w:tcPr>
          <w:p w14:paraId="6289A5E5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89" w:type="pct"/>
            <w:vAlign w:val="center"/>
          </w:tcPr>
          <w:p w14:paraId="55AE3AE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12" w:type="pct"/>
            <w:vAlign w:val="center"/>
          </w:tcPr>
          <w:p w14:paraId="18167B4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99" w:type="pct"/>
          </w:tcPr>
          <w:p w14:paraId="3184E21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37310F" w:rsidRPr="007E0655" w14:paraId="390BA0A6" w14:textId="77777777" w:rsidTr="00117444">
        <w:trPr>
          <w:trHeight w:val="274"/>
          <w:jc w:val="center"/>
        </w:trPr>
        <w:tc>
          <w:tcPr>
            <w:tcW w:w="481" w:type="pct"/>
            <w:tcBorders>
              <w:bottom w:val="single" w:sz="4" w:space="0" w:color="auto"/>
            </w:tcBorders>
          </w:tcPr>
          <w:p w14:paraId="109B0542" w14:textId="118BF736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262575DE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062784AB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35193E6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247AFA2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1CDBD87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37310F" w:rsidRPr="007E0655" w14:paraId="2F241FD6" w14:textId="77777777" w:rsidTr="00117444">
        <w:trPr>
          <w:trHeight w:val="274"/>
          <w:jc w:val="center"/>
        </w:trPr>
        <w:tc>
          <w:tcPr>
            <w:tcW w:w="481" w:type="pct"/>
            <w:tcBorders>
              <w:top w:val="single" w:sz="4" w:space="0" w:color="auto"/>
            </w:tcBorders>
          </w:tcPr>
          <w:p w14:paraId="0E1ED73A" w14:textId="314CFA2E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5033742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60FC0330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3F132E6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5DE87A8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3AB0E3E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37310F" w:rsidRPr="007E0655" w14:paraId="51FE21E5" w14:textId="77777777" w:rsidTr="00117444">
        <w:trPr>
          <w:trHeight w:val="274"/>
          <w:jc w:val="center"/>
        </w:trPr>
        <w:tc>
          <w:tcPr>
            <w:tcW w:w="481" w:type="pct"/>
          </w:tcPr>
          <w:p w14:paraId="17E62571" w14:textId="10AE2B8E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2" w:type="pct"/>
          </w:tcPr>
          <w:p w14:paraId="73372B9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vAlign w:val="center"/>
          </w:tcPr>
          <w:p w14:paraId="268FAA34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989" w:type="pct"/>
            <w:vAlign w:val="center"/>
          </w:tcPr>
          <w:p w14:paraId="708153D8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12" w:type="pct"/>
            <w:vAlign w:val="center"/>
          </w:tcPr>
          <w:p w14:paraId="2C7A8632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9" w:type="pct"/>
          </w:tcPr>
          <w:p w14:paraId="737B086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37310F" w:rsidRPr="007E0655" w14:paraId="12999CE5" w14:textId="77777777" w:rsidTr="00117444">
        <w:trPr>
          <w:trHeight w:val="274"/>
          <w:jc w:val="center"/>
        </w:trPr>
        <w:tc>
          <w:tcPr>
            <w:tcW w:w="481" w:type="pct"/>
            <w:tcBorders>
              <w:bottom w:val="single" w:sz="4" w:space="0" w:color="auto"/>
            </w:tcBorders>
          </w:tcPr>
          <w:p w14:paraId="1D673D50" w14:textId="6DB3C320" w:rsidR="0037310F" w:rsidRPr="007E0655" w:rsidRDefault="0011744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1CA7E7D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70765C1A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07B83D59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42162206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66241DD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117444" w:rsidRPr="007E0655" w14:paraId="4DE6D93E" w14:textId="77777777" w:rsidTr="00117444">
        <w:trPr>
          <w:trHeight w:val="274"/>
          <w:jc w:val="center"/>
        </w:trPr>
        <w:tc>
          <w:tcPr>
            <w:tcW w:w="2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696E2" w14:textId="717D70EA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15 min UAE and 75 min HAE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74CDF" w14:textId="12705E62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Initial viscosity (</w:t>
            </w:r>
            <w:proofErr w:type="spellStart"/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cP</w:t>
            </w:r>
            <w:proofErr w:type="spellEnd"/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t 21 </w:t>
            </w:r>
            <w:r w:rsidR="00457204" w:rsidRPr="007E0655">
              <w:rPr>
                <w:rFonts w:ascii="Times New Roman" w:hAnsi="Times New Roman" w:cs="Times New Roman"/>
                <w:b/>
              </w:rPr>
              <w:t>ºC</w:t>
            </w:r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2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D4683" w14:textId="36B6FEB5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Viscosity of extract (</w:t>
            </w:r>
            <w:r w:rsidR="008A6D45"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UAE+HAE) (</w:t>
            </w:r>
            <w:proofErr w:type="spellStart"/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cP</w:t>
            </w:r>
            <w:proofErr w:type="spellEnd"/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t 21 </w:t>
            </w:r>
            <w:r w:rsidR="00457204" w:rsidRPr="007E0655">
              <w:rPr>
                <w:rFonts w:ascii="Times New Roman" w:hAnsi="Times New Roman" w:cs="Times New Roman"/>
                <w:b/>
              </w:rPr>
              <w:t>ºC</w:t>
            </w:r>
            <w:r w:rsidRPr="007E0655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</w:tr>
      <w:tr w:rsidR="00117444" w:rsidRPr="007E0655" w14:paraId="176D7CE5" w14:textId="77777777" w:rsidTr="00117444">
        <w:trPr>
          <w:trHeight w:val="274"/>
          <w:jc w:val="center"/>
        </w:trPr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7FB05E09" w14:textId="1E5F32B6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2C147E46" w14:textId="75A1106D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293D18C6" w14:textId="3F0025A7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27EC3980" w14:textId="03B13B7B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11" w:type="pct"/>
            <w:gridSpan w:val="2"/>
            <w:tcBorders>
              <w:top w:val="single" w:sz="4" w:space="0" w:color="auto"/>
            </w:tcBorders>
            <w:vAlign w:val="center"/>
          </w:tcPr>
          <w:p w14:paraId="7938E9C7" w14:textId="41439FEC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117444" w:rsidRPr="007E0655" w14:paraId="4D2BE99F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3BC88E71" w14:textId="3D4F17DE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2" w:type="pct"/>
          </w:tcPr>
          <w:p w14:paraId="180D61AA" w14:textId="6CD34786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667" w:type="pct"/>
            <w:vAlign w:val="center"/>
          </w:tcPr>
          <w:p w14:paraId="54687DB7" w14:textId="006BD15A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vAlign w:val="center"/>
          </w:tcPr>
          <w:p w14:paraId="47ABAFD8" w14:textId="434B0BF0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011" w:type="pct"/>
            <w:gridSpan w:val="2"/>
            <w:vAlign w:val="center"/>
          </w:tcPr>
          <w:p w14:paraId="482BA37E" w14:textId="3115D067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117444" w:rsidRPr="007E0655" w14:paraId="6DEADA03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52E19CA4" w14:textId="06FD8708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2" w:type="pct"/>
          </w:tcPr>
          <w:p w14:paraId="3443130D" w14:textId="7BDAEB08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667" w:type="pct"/>
            <w:vAlign w:val="center"/>
          </w:tcPr>
          <w:p w14:paraId="0C3E9A8A" w14:textId="18779E06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vAlign w:val="center"/>
          </w:tcPr>
          <w:p w14:paraId="58BB582E" w14:textId="3FF6196E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11" w:type="pct"/>
            <w:gridSpan w:val="2"/>
            <w:vAlign w:val="center"/>
          </w:tcPr>
          <w:p w14:paraId="01CE99B1" w14:textId="5F3A7537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117444" w:rsidRPr="007E0655" w14:paraId="2CBA5E61" w14:textId="77777777" w:rsidTr="00117444">
        <w:trPr>
          <w:trHeight w:val="274"/>
          <w:jc w:val="center"/>
        </w:trPr>
        <w:tc>
          <w:tcPr>
            <w:tcW w:w="481" w:type="pct"/>
            <w:vAlign w:val="center"/>
          </w:tcPr>
          <w:p w14:paraId="65BAA691" w14:textId="4E70A1F6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2" w:type="pct"/>
          </w:tcPr>
          <w:p w14:paraId="4494F4CC" w14:textId="4BBA3FA2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67" w:type="pct"/>
            <w:vAlign w:val="center"/>
          </w:tcPr>
          <w:p w14:paraId="21801412" w14:textId="432805CA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vAlign w:val="center"/>
          </w:tcPr>
          <w:p w14:paraId="498EC7D6" w14:textId="7172EB59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11" w:type="pct"/>
            <w:gridSpan w:val="2"/>
            <w:vAlign w:val="center"/>
          </w:tcPr>
          <w:p w14:paraId="48D19E80" w14:textId="60BBB4C9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117444" w:rsidRPr="007E0655" w14:paraId="13E4FD99" w14:textId="77777777" w:rsidTr="00117444">
        <w:trPr>
          <w:trHeight w:val="274"/>
          <w:jc w:val="center"/>
        </w:trPr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03B901A9" w14:textId="29733C3D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6B815E79" w14:textId="2DB5F768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D123CFE" w14:textId="38E11724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1FBAD1FD" w14:textId="2E41890F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011" w:type="pct"/>
            <w:gridSpan w:val="2"/>
            <w:tcBorders>
              <w:bottom w:val="single" w:sz="4" w:space="0" w:color="auto"/>
            </w:tcBorders>
            <w:vAlign w:val="center"/>
          </w:tcPr>
          <w:p w14:paraId="46D5D1F8" w14:textId="2333DB25" w:rsidR="00117444" w:rsidRPr="007E0655" w:rsidRDefault="00117444" w:rsidP="00117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</w:tbl>
    <w:p w14:paraId="2CAF66D9" w14:textId="77777777" w:rsidR="009171BB" w:rsidRPr="007E0655" w:rsidRDefault="0037310F" w:rsidP="00012FF4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E0655">
        <w:rPr>
          <w:rFonts w:ascii="Times New Roman" w:hAnsi="Times New Roman" w:cs="Times New Roman"/>
          <w:sz w:val="20"/>
          <w:szCs w:val="20"/>
        </w:rPr>
        <w:t>*</w:t>
      </w:r>
      <w:r w:rsidRPr="007E0655">
        <w:rPr>
          <w:rFonts w:ascii="Times New Roman" w:eastAsia="Calibri" w:hAnsi="Times New Roman" w:cs="Times New Roman"/>
          <w:sz w:val="20"/>
          <w:szCs w:val="20"/>
        </w:rPr>
        <w:t xml:space="preserve"> HAE: Hot acid extraction, </w:t>
      </w:r>
      <w:r w:rsidR="008A6D45" w:rsidRPr="007E0655">
        <w:rPr>
          <w:rFonts w:ascii="Times New Roman" w:eastAsia="Calibri" w:hAnsi="Times New Roman" w:cs="Times New Roman"/>
          <w:sz w:val="20"/>
          <w:szCs w:val="20"/>
        </w:rPr>
        <w:t>P</w:t>
      </w:r>
      <w:r w:rsidRPr="007E0655">
        <w:rPr>
          <w:rFonts w:ascii="Times New Roman" w:eastAsia="Calibri" w:hAnsi="Times New Roman" w:cs="Times New Roman"/>
          <w:sz w:val="20"/>
          <w:szCs w:val="20"/>
        </w:rPr>
        <w:t>UAE:</w:t>
      </w:r>
      <w:r w:rsidR="008A6D45" w:rsidRPr="007E0655">
        <w:rPr>
          <w:rFonts w:ascii="Times New Roman" w:eastAsia="Calibri" w:hAnsi="Times New Roman" w:cs="Times New Roman"/>
          <w:sz w:val="20"/>
          <w:szCs w:val="20"/>
        </w:rPr>
        <w:t xml:space="preserve"> Pulsed</w:t>
      </w:r>
      <w:r w:rsidRPr="007E065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8A6D45" w:rsidRPr="007E0655">
        <w:rPr>
          <w:rFonts w:ascii="Times New Roman" w:eastAsia="Calibri" w:hAnsi="Times New Roman" w:cs="Times New Roman"/>
          <w:sz w:val="20"/>
          <w:szCs w:val="20"/>
        </w:rPr>
        <w:t>u</w:t>
      </w:r>
      <w:r w:rsidRPr="007E0655">
        <w:rPr>
          <w:rFonts w:ascii="Times New Roman" w:eastAsia="Calibri" w:hAnsi="Times New Roman" w:cs="Times New Roman"/>
          <w:sz w:val="20"/>
          <w:szCs w:val="20"/>
        </w:rPr>
        <w:t>ltrasonic assisted extraction,</w:t>
      </w:r>
      <w:r w:rsidR="00E148E0" w:rsidRPr="007E065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7E0655">
        <w:rPr>
          <w:rFonts w:ascii="Times New Roman" w:eastAsia="Calibri" w:hAnsi="Times New Roman" w:cs="Times New Roman"/>
          <w:sz w:val="20"/>
          <w:szCs w:val="20"/>
        </w:rPr>
        <w:t>V1: The volume of the first acid, V2: The volume of the second acid.</w:t>
      </w:r>
    </w:p>
    <w:p w14:paraId="051F10CF" w14:textId="60706422" w:rsidR="009171BB" w:rsidRPr="007E0655" w:rsidRDefault="009171BB" w:rsidP="00012FF4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2BE667C" w14:textId="77777777" w:rsidR="009171BB" w:rsidRPr="007E0655" w:rsidRDefault="009171BB" w:rsidP="00012FF4">
      <w:pPr>
        <w:spacing w:after="24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  <w:sectPr w:rsidR="009171BB" w:rsidRPr="007E06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6E0342" w14:textId="651E8ED2" w:rsidR="0037310F" w:rsidRPr="007E0655" w:rsidRDefault="002C53A3" w:rsidP="004B7F93">
      <w:pPr>
        <w:rPr>
          <w:rFonts w:ascii="Times New Roman" w:hAnsi="Times New Roman" w:cs="Times New Roman"/>
          <w:b/>
          <w:sz w:val="24"/>
          <w:szCs w:val="24"/>
        </w:rPr>
      </w:pPr>
      <w:r w:rsidRPr="007E0655">
        <w:rPr>
          <w:rFonts w:ascii="Times New Roman" w:hAnsi="Times New Roman" w:cs="Times New Roman"/>
          <w:b/>
          <w:sz w:val="24"/>
          <w:szCs w:val="24"/>
        </w:rPr>
        <w:t>Table</w:t>
      </w:r>
      <w:r w:rsidR="0037310F" w:rsidRPr="007E0655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117444" w:rsidRPr="007E0655">
        <w:rPr>
          <w:rFonts w:ascii="Times New Roman" w:hAnsi="Times New Roman" w:cs="Times New Roman"/>
          <w:b/>
          <w:sz w:val="24"/>
          <w:szCs w:val="24"/>
        </w:rPr>
        <w:t>.</w:t>
      </w:r>
      <w:bookmarkStart w:id="2" w:name="_Hlk117779341"/>
      <w:r w:rsidR="004B7F93" w:rsidRPr="007E06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59F1" w:rsidRPr="007E0655">
        <w:rPr>
          <w:rFonts w:ascii="Times New Roman" w:hAnsi="Times New Roman" w:cs="Times New Roman"/>
          <w:bCs/>
          <w:sz w:val="24"/>
          <w:szCs w:val="24"/>
        </w:rPr>
        <w:t xml:space="preserve">Initial and final solution temperatures during </w:t>
      </w:r>
      <w:r w:rsidR="008A6D45" w:rsidRPr="007E0655">
        <w:rPr>
          <w:rFonts w:ascii="Times New Roman" w:hAnsi="Times New Roman" w:cs="Times New Roman"/>
          <w:bCs/>
          <w:sz w:val="24"/>
          <w:szCs w:val="24"/>
        </w:rPr>
        <w:t>P</w:t>
      </w:r>
      <w:r w:rsidR="004B7F93" w:rsidRPr="007E0655">
        <w:rPr>
          <w:rFonts w:ascii="Times New Roman" w:hAnsi="Times New Roman" w:cs="Times New Roman"/>
          <w:bCs/>
          <w:sz w:val="24"/>
          <w:szCs w:val="24"/>
        </w:rPr>
        <w:t>UAE method and calculated values of consumed energy</w:t>
      </w:r>
      <w:r w:rsidR="0037310F" w:rsidRPr="007E065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1596"/>
        <w:gridCol w:w="1601"/>
        <w:gridCol w:w="2177"/>
        <w:gridCol w:w="726"/>
        <w:gridCol w:w="797"/>
        <w:gridCol w:w="1375"/>
      </w:tblGrid>
      <w:tr w:rsidR="0037310F" w:rsidRPr="007E0655" w14:paraId="6C1C6141" w14:textId="77777777" w:rsidTr="002C53A3">
        <w:trPr>
          <w:trHeight w:val="534"/>
          <w:jc w:val="center"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FF783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3" w:name="_Hlk111735903"/>
            <w:bookmarkEnd w:id="2"/>
            <w:r w:rsidRPr="007E0655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0BDF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</w:rPr>
              <w:t>Extractant</w:t>
            </w:r>
            <w:proofErr w:type="spellEnd"/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F3517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</w:rPr>
              <w:t>Volume ratio (</w:t>
            </w:r>
            <w:r w:rsidRPr="007E0655">
              <w:rPr>
                <w:rFonts w:ascii="Times New Roman" w:eastAsia="Calibri" w:hAnsi="Times New Roman" w:cs="Times New Roman"/>
                <w:b/>
              </w:rPr>
              <w:t>V1/V2</w:t>
            </w:r>
            <w:r w:rsidRPr="007E065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8D57" w14:textId="7ABE03FC" w:rsidR="0037310F" w:rsidRPr="007E0655" w:rsidRDefault="0037310F" w:rsidP="00645D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</w:rPr>
              <w:t xml:space="preserve">Yields </w:t>
            </w:r>
            <w:r w:rsidR="00645DC6" w:rsidRPr="007E0655">
              <w:rPr>
                <w:rFonts w:ascii="Times New Roman" w:hAnsi="Times New Roman" w:cs="Times New Roman"/>
                <w:b/>
              </w:rPr>
              <w:t>under</w:t>
            </w:r>
            <w:r w:rsidRPr="007E0655">
              <w:rPr>
                <w:rFonts w:ascii="Times New Roman" w:hAnsi="Times New Roman" w:cs="Times New Roman"/>
                <w:b/>
              </w:rPr>
              <w:t xml:space="preserve"> </w:t>
            </w:r>
            <w:r w:rsidR="008A6D45" w:rsidRPr="007E0655">
              <w:rPr>
                <w:rFonts w:ascii="Times New Roman" w:hAnsi="Times New Roman" w:cs="Times New Roman"/>
                <w:b/>
              </w:rPr>
              <w:t>P</w:t>
            </w:r>
            <w:r w:rsidRPr="007E0655">
              <w:rPr>
                <w:rFonts w:ascii="Times New Roman" w:hAnsi="Times New Roman" w:cs="Times New Roman"/>
                <w:b/>
              </w:rPr>
              <w:t>UAE (%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16F4893" w14:textId="492770C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</w:rPr>
              <w:t>T</w:t>
            </w:r>
            <w:r w:rsidRPr="007E0655">
              <w:rPr>
                <w:rFonts w:ascii="Times New Roman" w:hAnsi="Times New Roman" w:cs="Times New Roman"/>
                <w:b/>
                <w:vertAlign w:val="subscript"/>
              </w:rPr>
              <w:t>i</w:t>
            </w:r>
            <w:proofErr w:type="spellEnd"/>
            <w:r w:rsidRPr="007E0655">
              <w:rPr>
                <w:rFonts w:ascii="Times New Roman" w:hAnsi="Times New Roman" w:cs="Times New Roman"/>
                <w:b/>
              </w:rPr>
              <w:t xml:space="preserve"> (</w:t>
            </w:r>
            <w:r w:rsidR="009171BB" w:rsidRPr="007E0655">
              <w:rPr>
                <w:rFonts w:ascii="Times New Roman" w:hAnsi="Times New Roman" w:cs="Times New Roman"/>
                <w:b/>
                <w:sz w:val="24"/>
              </w:rPr>
              <w:t>ºC</w:t>
            </w:r>
            <w:r w:rsidRPr="007E065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054026EB" w14:textId="6CAD36ED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</w:rPr>
              <w:t>T</w:t>
            </w:r>
            <w:r w:rsidRPr="007E0655">
              <w:rPr>
                <w:rFonts w:ascii="Times New Roman" w:hAnsi="Times New Roman" w:cs="Times New Roman"/>
                <w:b/>
                <w:vertAlign w:val="subscript"/>
              </w:rPr>
              <w:t>f</w:t>
            </w:r>
            <w:proofErr w:type="spellEnd"/>
            <w:r w:rsidRPr="007E0655">
              <w:rPr>
                <w:rFonts w:ascii="Times New Roman" w:hAnsi="Times New Roman" w:cs="Times New Roman"/>
                <w:b/>
              </w:rPr>
              <w:t xml:space="preserve"> (</w:t>
            </w:r>
            <w:r w:rsidR="009171BB" w:rsidRPr="007E0655">
              <w:rPr>
                <w:rFonts w:ascii="Times New Roman" w:hAnsi="Times New Roman" w:cs="Times New Roman"/>
                <w:b/>
                <w:sz w:val="24"/>
              </w:rPr>
              <w:t>ºC</w:t>
            </w:r>
            <w:r w:rsidRPr="007E065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0921ADFC" w14:textId="77777777" w:rsidR="0037310F" w:rsidRPr="007E0655" w:rsidRDefault="0037310F" w:rsidP="002C53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0655">
              <w:rPr>
                <w:rFonts w:ascii="Times New Roman" w:hAnsi="Times New Roman" w:cs="Times New Roman"/>
                <w:b/>
              </w:rPr>
              <w:t>Consumed energy (kJ)</w:t>
            </w:r>
          </w:p>
        </w:tc>
      </w:tr>
      <w:bookmarkEnd w:id="3"/>
      <w:tr w:rsidR="00125D94" w:rsidRPr="007E0655" w14:paraId="3EEA9DB3" w14:textId="77777777" w:rsidTr="002C53A3">
        <w:trPr>
          <w:trHeight w:val="274"/>
          <w:jc w:val="center"/>
        </w:trPr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17CBEA1C" w14:textId="5DAF171D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04E0F27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44C18A5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4FE58C77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44A8F0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2B5E5C5C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5E09F436" w14:textId="38E3E22C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125D94" w:rsidRPr="007E0655" w14:paraId="099188F9" w14:textId="77777777" w:rsidTr="002C53A3">
        <w:trPr>
          <w:trHeight w:val="274"/>
          <w:jc w:val="center"/>
        </w:trPr>
        <w:tc>
          <w:tcPr>
            <w:tcW w:w="547" w:type="pct"/>
            <w:vAlign w:val="center"/>
          </w:tcPr>
          <w:p w14:paraId="49B0ACF3" w14:textId="0E70DCF1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9" w:type="pct"/>
          </w:tcPr>
          <w:p w14:paraId="19E7C6B6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62" w:type="pct"/>
            <w:vAlign w:val="center"/>
          </w:tcPr>
          <w:p w14:paraId="6BBF053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2" w:type="pct"/>
            <w:vAlign w:val="center"/>
          </w:tcPr>
          <w:p w14:paraId="1A36F0CF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391" w:type="pct"/>
          </w:tcPr>
          <w:p w14:paraId="48C0FE1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429" w:type="pct"/>
          </w:tcPr>
          <w:p w14:paraId="2EE12189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740" w:type="pct"/>
          </w:tcPr>
          <w:p w14:paraId="0DD04270" w14:textId="58BDC6DC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 w:rsidR="00125D94" w:rsidRPr="007E0655" w14:paraId="3BE8EB19" w14:textId="77777777" w:rsidTr="002C53A3">
        <w:trPr>
          <w:trHeight w:val="274"/>
          <w:jc w:val="center"/>
        </w:trPr>
        <w:tc>
          <w:tcPr>
            <w:tcW w:w="547" w:type="pct"/>
            <w:vAlign w:val="center"/>
          </w:tcPr>
          <w:p w14:paraId="2F407A78" w14:textId="72F19DA8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9" w:type="pct"/>
          </w:tcPr>
          <w:p w14:paraId="57A7286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862" w:type="pct"/>
            <w:vAlign w:val="center"/>
          </w:tcPr>
          <w:p w14:paraId="42C5FD5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2" w:type="pct"/>
            <w:vAlign w:val="center"/>
          </w:tcPr>
          <w:p w14:paraId="4093D69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391" w:type="pct"/>
          </w:tcPr>
          <w:p w14:paraId="029CCB6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429" w:type="pct"/>
          </w:tcPr>
          <w:p w14:paraId="5434191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740" w:type="pct"/>
          </w:tcPr>
          <w:p w14:paraId="6DB4608D" w14:textId="4D1CC9D1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125D94" w:rsidRPr="007E0655" w14:paraId="5C326FA0" w14:textId="77777777" w:rsidTr="002C53A3">
        <w:trPr>
          <w:trHeight w:val="274"/>
          <w:jc w:val="center"/>
        </w:trPr>
        <w:tc>
          <w:tcPr>
            <w:tcW w:w="547" w:type="pct"/>
            <w:vAlign w:val="center"/>
          </w:tcPr>
          <w:p w14:paraId="718FEAE1" w14:textId="0EE2E916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9" w:type="pct"/>
          </w:tcPr>
          <w:p w14:paraId="3932C0E9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vAlign w:val="center"/>
          </w:tcPr>
          <w:p w14:paraId="6B1F783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2" w:type="pct"/>
            <w:vAlign w:val="center"/>
          </w:tcPr>
          <w:p w14:paraId="3152EFEE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391" w:type="pct"/>
          </w:tcPr>
          <w:p w14:paraId="55CB485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429" w:type="pct"/>
          </w:tcPr>
          <w:p w14:paraId="72A21082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740" w:type="pct"/>
          </w:tcPr>
          <w:p w14:paraId="4E603733" w14:textId="4D8ACA5F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 w:rsidR="00125D94" w:rsidRPr="007E0655" w14:paraId="3669830A" w14:textId="77777777" w:rsidTr="002C53A3">
        <w:trPr>
          <w:trHeight w:val="274"/>
          <w:jc w:val="center"/>
        </w:trPr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5F12DA3" w14:textId="4F8B1AE0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607077E4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55B45013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0170D87A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12D5F3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4A9AE59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1C925F94" w14:textId="0A04D2B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125D94" w:rsidRPr="007E0655" w14:paraId="0B9A0E54" w14:textId="77777777" w:rsidTr="002C53A3">
        <w:trPr>
          <w:trHeight w:val="258"/>
          <w:jc w:val="center"/>
        </w:trPr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8D4DB0C" w14:textId="2692D25A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68E4089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0F2B6427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0EADDBFA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EDCB4F3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416B1C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65AF27E3" w14:textId="063D842F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125D94" w:rsidRPr="007E0655" w14:paraId="23603E16" w14:textId="77777777" w:rsidTr="002C53A3">
        <w:trPr>
          <w:trHeight w:val="274"/>
          <w:jc w:val="center"/>
        </w:trPr>
        <w:tc>
          <w:tcPr>
            <w:tcW w:w="547" w:type="pct"/>
            <w:vAlign w:val="center"/>
          </w:tcPr>
          <w:p w14:paraId="30245E58" w14:textId="5DFA1846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9" w:type="pct"/>
          </w:tcPr>
          <w:p w14:paraId="7E4427C9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862" w:type="pct"/>
            <w:vAlign w:val="center"/>
          </w:tcPr>
          <w:p w14:paraId="17B757B6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172" w:type="pct"/>
            <w:vAlign w:val="center"/>
          </w:tcPr>
          <w:p w14:paraId="6FACA72C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391" w:type="pct"/>
          </w:tcPr>
          <w:p w14:paraId="4D963CD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429" w:type="pct"/>
          </w:tcPr>
          <w:p w14:paraId="17A8054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740" w:type="pct"/>
          </w:tcPr>
          <w:p w14:paraId="23DE5499" w14:textId="2A6B321B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</w:tr>
      <w:tr w:rsidR="00125D94" w:rsidRPr="007E0655" w14:paraId="49318B55" w14:textId="77777777" w:rsidTr="002C53A3">
        <w:trPr>
          <w:trHeight w:val="258"/>
          <w:jc w:val="center"/>
        </w:trPr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E3A96ED" w14:textId="4EB97C38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68BCE02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30EF509E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67F4963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D3292A5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8308A4E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493674F4" w14:textId="30168A9A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125D94" w:rsidRPr="007E0655" w14:paraId="38115687" w14:textId="77777777" w:rsidTr="002C53A3">
        <w:trPr>
          <w:trHeight w:val="274"/>
          <w:jc w:val="center"/>
        </w:trPr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CBB1BCA" w14:textId="114B2F9A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0125DB0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2450F37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5099C89E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6B2424F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6FA697E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651D8201" w14:textId="2861DF0A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125D94" w:rsidRPr="007E0655" w14:paraId="3B3B8EB5" w14:textId="77777777" w:rsidTr="002C53A3">
        <w:trPr>
          <w:trHeight w:val="274"/>
          <w:jc w:val="center"/>
        </w:trPr>
        <w:tc>
          <w:tcPr>
            <w:tcW w:w="547" w:type="pct"/>
            <w:vAlign w:val="center"/>
          </w:tcPr>
          <w:p w14:paraId="0C313DAE" w14:textId="022F8EB0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9" w:type="pct"/>
          </w:tcPr>
          <w:p w14:paraId="5817FE5F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vAlign w:val="center"/>
          </w:tcPr>
          <w:p w14:paraId="2B866B43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172" w:type="pct"/>
            <w:vAlign w:val="center"/>
          </w:tcPr>
          <w:p w14:paraId="5ECDC0A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391" w:type="pct"/>
          </w:tcPr>
          <w:p w14:paraId="1663D1C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429" w:type="pct"/>
          </w:tcPr>
          <w:p w14:paraId="0E73B1B6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740" w:type="pct"/>
          </w:tcPr>
          <w:p w14:paraId="0775549C" w14:textId="62FE9991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125D94" w:rsidRPr="007E0655" w14:paraId="40C8ACB4" w14:textId="77777777" w:rsidTr="002C53A3">
        <w:trPr>
          <w:trHeight w:val="274"/>
          <w:jc w:val="center"/>
        </w:trPr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76DE8BC5" w14:textId="21E24BFC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52A4F27C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1CF76ADF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5ACBAF19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530933D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31780B3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57B11D94" w14:textId="712A371F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125D94" w:rsidRPr="007E0655" w14:paraId="21281C18" w14:textId="77777777" w:rsidTr="002C53A3">
        <w:trPr>
          <w:trHeight w:val="274"/>
          <w:jc w:val="center"/>
        </w:trPr>
        <w:tc>
          <w:tcPr>
            <w:tcW w:w="547" w:type="pct"/>
            <w:tcBorders>
              <w:top w:val="single" w:sz="4" w:space="0" w:color="auto"/>
            </w:tcBorders>
          </w:tcPr>
          <w:p w14:paraId="6D964B7B" w14:textId="286674AC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39DAA293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139BA2A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54BC359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361AA6A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64D3914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237A2D49" w14:textId="1B615704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125D94" w:rsidRPr="007E0655" w14:paraId="59E78EE5" w14:textId="77777777" w:rsidTr="002C53A3">
        <w:trPr>
          <w:trHeight w:val="274"/>
          <w:jc w:val="center"/>
        </w:trPr>
        <w:tc>
          <w:tcPr>
            <w:tcW w:w="547" w:type="pct"/>
          </w:tcPr>
          <w:p w14:paraId="1ACA7EA4" w14:textId="35ED95A1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9" w:type="pct"/>
          </w:tcPr>
          <w:p w14:paraId="65691CB6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862" w:type="pct"/>
            <w:vAlign w:val="center"/>
          </w:tcPr>
          <w:p w14:paraId="0C7F68B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172" w:type="pct"/>
            <w:vAlign w:val="center"/>
          </w:tcPr>
          <w:p w14:paraId="0EE19605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391" w:type="pct"/>
          </w:tcPr>
          <w:p w14:paraId="7F44E74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429" w:type="pct"/>
          </w:tcPr>
          <w:p w14:paraId="11686D4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740" w:type="pct"/>
          </w:tcPr>
          <w:p w14:paraId="6E33F269" w14:textId="30C9C68B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</w:tr>
      <w:tr w:rsidR="00125D94" w:rsidRPr="007E0655" w14:paraId="5C31B4E4" w14:textId="77777777" w:rsidTr="002C53A3">
        <w:trPr>
          <w:trHeight w:val="274"/>
          <w:jc w:val="center"/>
        </w:trPr>
        <w:tc>
          <w:tcPr>
            <w:tcW w:w="547" w:type="pct"/>
            <w:tcBorders>
              <w:bottom w:val="single" w:sz="4" w:space="0" w:color="auto"/>
            </w:tcBorders>
          </w:tcPr>
          <w:p w14:paraId="2361BEA3" w14:textId="3B0FDF8A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77DB25B7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CA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2D42C7A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75F23A57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8B5124A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58B964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5711AD49" w14:textId="754BB4BB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125D94" w:rsidRPr="007E0655" w14:paraId="476470E2" w14:textId="77777777" w:rsidTr="002C53A3">
        <w:trPr>
          <w:trHeight w:val="274"/>
          <w:jc w:val="center"/>
        </w:trPr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79F573D4" w14:textId="67F5E26D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58698686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635A9BE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261C6D06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B8F532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476B094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4860DF54" w14:textId="5499BBD8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125D94" w:rsidRPr="007E0655" w14:paraId="11357954" w14:textId="77777777" w:rsidTr="002C53A3">
        <w:trPr>
          <w:trHeight w:val="274"/>
          <w:jc w:val="center"/>
        </w:trPr>
        <w:tc>
          <w:tcPr>
            <w:tcW w:w="547" w:type="pct"/>
            <w:vAlign w:val="center"/>
          </w:tcPr>
          <w:p w14:paraId="734B5FFF" w14:textId="55AD8785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9" w:type="pct"/>
          </w:tcPr>
          <w:p w14:paraId="2DAEA7EF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vAlign w:val="center"/>
          </w:tcPr>
          <w:p w14:paraId="206D3DB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172" w:type="pct"/>
            <w:vAlign w:val="center"/>
          </w:tcPr>
          <w:p w14:paraId="19E455D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391" w:type="pct"/>
          </w:tcPr>
          <w:p w14:paraId="67BCF456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429" w:type="pct"/>
          </w:tcPr>
          <w:p w14:paraId="56F67709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740" w:type="pct"/>
          </w:tcPr>
          <w:p w14:paraId="48416E68" w14:textId="24BDAF29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</w:tr>
      <w:tr w:rsidR="00125D94" w:rsidRPr="007E0655" w14:paraId="750211D1" w14:textId="77777777" w:rsidTr="002C53A3">
        <w:trPr>
          <w:trHeight w:val="274"/>
          <w:jc w:val="center"/>
        </w:trPr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4B7C546C" w14:textId="107F22C1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7BBF82F4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7D0FD50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636C80A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548F698B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1CD0D729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12DAF552" w14:textId="366070EB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125D94" w:rsidRPr="007E0655" w14:paraId="5CF3A33E" w14:textId="77777777" w:rsidTr="002C53A3">
        <w:trPr>
          <w:trHeight w:val="274"/>
          <w:jc w:val="center"/>
        </w:trPr>
        <w:tc>
          <w:tcPr>
            <w:tcW w:w="547" w:type="pct"/>
            <w:tcBorders>
              <w:top w:val="single" w:sz="4" w:space="0" w:color="auto"/>
            </w:tcBorders>
          </w:tcPr>
          <w:p w14:paraId="6B72869E" w14:textId="3CF39DC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23A359CE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4CB8F7CC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6F071D4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7EFB3AA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07052CDA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6C964C22" w14:textId="12118AF3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125D94" w:rsidRPr="007E0655" w14:paraId="7F31C66D" w14:textId="77777777" w:rsidTr="002C53A3">
        <w:trPr>
          <w:trHeight w:val="274"/>
          <w:jc w:val="center"/>
        </w:trPr>
        <w:tc>
          <w:tcPr>
            <w:tcW w:w="547" w:type="pct"/>
          </w:tcPr>
          <w:p w14:paraId="09CA7B23" w14:textId="3AA23820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9" w:type="pct"/>
          </w:tcPr>
          <w:p w14:paraId="37E299A0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862" w:type="pct"/>
            <w:vAlign w:val="center"/>
          </w:tcPr>
          <w:p w14:paraId="0B2C538A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172" w:type="pct"/>
            <w:vAlign w:val="center"/>
          </w:tcPr>
          <w:p w14:paraId="3E8D8264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391" w:type="pct"/>
          </w:tcPr>
          <w:p w14:paraId="55D00514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429" w:type="pct"/>
          </w:tcPr>
          <w:p w14:paraId="285FA66F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740" w:type="pct"/>
          </w:tcPr>
          <w:p w14:paraId="7880C5D0" w14:textId="5E21EA5B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125D94" w:rsidRPr="007E0655" w14:paraId="01A067C5" w14:textId="77777777" w:rsidTr="002C53A3">
        <w:trPr>
          <w:trHeight w:val="274"/>
          <w:jc w:val="center"/>
        </w:trPr>
        <w:tc>
          <w:tcPr>
            <w:tcW w:w="547" w:type="pct"/>
            <w:tcBorders>
              <w:bottom w:val="single" w:sz="4" w:space="0" w:color="auto"/>
            </w:tcBorders>
          </w:tcPr>
          <w:p w14:paraId="33964C31" w14:textId="526F7D22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27F5D2BD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-</w:t>
            </w: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1CA25575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1AB53735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3513AD9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EF762AE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03918B7A" w14:textId="6A3D135D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125D94" w:rsidRPr="007E0655" w14:paraId="0E13619E" w14:textId="77777777" w:rsidTr="002C53A3">
        <w:trPr>
          <w:trHeight w:val="274"/>
          <w:jc w:val="center"/>
        </w:trPr>
        <w:tc>
          <w:tcPr>
            <w:tcW w:w="547" w:type="pct"/>
            <w:tcBorders>
              <w:top w:val="single" w:sz="4" w:space="0" w:color="auto"/>
            </w:tcBorders>
          </w:tcPr>
          <w:p w14:paraId="01B996A2" w14:textId="348FDB68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47D482D1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3EAB7995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536418B4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4214877C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289E6E93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6104BEAA" w14:textId="1E235F9B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</w:tr>
      <w:tr w:rsidR="00125D94" w:rsidRPr="007E0655" w14:paraId="77D44203" w14:textId="77777777" w:rsidTr="002C53A3">
        <w:trPr>
          <w:trHeight w:val="274"/>
          <w:jc w:val="center"/>
        </w:trPr>
        <w:tc>
          <w:tcPr>
            <w:tcW w:w="547" w:type="pct"/>
          </w:tcPr>
          <w:p w14:paraId="1894A66B" w14:textId="5F330DE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9" w:type="pct"/>
          </w:tcPr>
          <w:p w14:paraId="19C11D4E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vAlign w:val="center"/>
          </w:tcPr>
          <w:p w14:paraId="208E0949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172" w:type="pct"/>
            <w:vAlign w:val="center"/>
          </w:tcPr>
          <w:p w14:paraId="0407081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391" w:type="pct"/>
          </w:tcPr>
          <w:p w14:paraId="1CCE3AA4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429" w:type="pct"/>
          </w:tcPr>
          <w:p w14:paraId="2EAC68B7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740" w:type="pct"/>
          </w:tcPr>
          <w:p w14:paraId="273A04BB" w14:textId="7795FAED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125D94" w:rsidRPr="007E0655" w14:paraId="782F65E2" w14:textId="77777777" w:rsidTr="002C53A3">
        <w:trPr>
          <w:trHeight w:val="274"/>
          <w:jc w:val="center"/>
        </w:trPr>
        <w:tc>
          <w:tcPr>
            <w:tcW w:w="547" w:type="pct"/>
            <w:tcBorders>
              <w:bottom w:val="single" w:sz="4" w:space="0" w:color="auto"/>
            </w:tcBorders>
          </w:tcPr>
          <w:p w14:paraId="24F56341" w14:textId="5249F216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74ED7952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-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55542E4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198064CA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DA74AAF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5E90958" w14:textId="77777777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181852DB" w14:textId="5175F2CF" w:rsidR="00125D94" w:rsidRPr="007E0655" w:rsidRDefault="00125D94" w:rsidP="00125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</w:tbl>
    <w:p w14:paraId="4D64967F" w14:textId="7DC43C78" w:rsidR="0037310F" w:rsidRPr="007E0655" w:rsidRDefault="0037310F" w:rsidP="0037310F">
      <w:pPr>
        <w:spacing w:after="24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E0655">
        <w:rPr>
          <w:rFonts w:ascii="Times New Roman" w:hAnsi="Times New Roman" w:cs="Times New Roman"/>
          <w:sz w:val="20"/>
          <w:szCs w:val="24"/>
        </w:rPr>
        <w:t>*</w:t>
      </w:r>
      <w:r w:rsidRPr="007E0655">
        <w:rPr>
          <w:rFonts w:ascii="Times New Roman" w:eastAsia="Calibri" w:hAnsi="Times New Roman" w:cs="Times New Roman"/>
          <w:sz w:val="20"/>
          <w:szCs w:val="24"/>
        </w:rPr>
        <w:t xml:space="preserve"> </w:t>
      </w:r>
      <w:r w:rsidR="008A6D45" w:rsidRPr="007E0655">
        <w:rPr>
          <w:rFonts w:ascii="Times New Roman" w:eastAsia="Calibri" w:hAnsi="Times New Roman" w:cs="Times New Roman"/>
          <w:sz w:val="20"/>
          <w:szCs w:val="24"/>
        </w:rPr>
        <w:t>P</w:t>
      </w:r>
      <w:r w:rsidRPr="007E0655">
        <w:rPr>
          <w:rFonts w:ascii="Times New Roman" w:eastAsia="Calibri" w:hAnsi="Times New Roman" w:cs="Times New Roman"/>
          <w:sz w:val="20"/>
          <w:szCs w:val="24"/>
        </w:rPr>
        <w:t xml:space="preserve">UAE: </w:t>
      </w:r>
      <w:r w:rsidR="008A6D45" w:rsidRPr="007E0655">
        <w:rPr>
          <w:rFonts w:ascii="Times New Roman" w:eastAsia="Calibri" w:hAnsi="Times New Roman" w:cs="Times New Roman"/>
          <w:sz w:val="20"/>
          <w:szCs w:val="24"/>
        </w:rPr>
        <w:t>Pulsed u</w:t>
      </w:r>
      <w:r w:rsidRPr="007E0655">
        <w:rPr>
          <w:rFonts w:ascii="Times New Roman" w:eastAsia="Calibri" w:hAnsi="Times New Roman" w:cs="Times New Roman"/>
          <w:sz w:val="20"/>
          <w:szCs w:val="24"/>
        </w:rPr>
        <w:t>ltrasonic assisted extraction,</w:t>
      </w:r>
      <w:r w:rsidR="00E148E0" w:rsidRPr="007E0655">
        <w:rPr>
          <w:rFonts w:ascii="Times New Roman" w:eastAsia="Calibri" w:hAnsi="Times New Roman" w:cs="Times New Roman"/>
          <w:sz w:val="20"/>
          <w:szCs w:val="24"/>
        </w:rPr>
        <w:t xml:space="preserve"> </w:t>
      </w:r>
      <w:r w:rsidRPr="007E0655">
        <w:rPr>
          <w:rFonts w:ascii="Times New Roman" w:eastAsia="Calibri" w:hAnsi="Times New Roman" w:cs="Times New Roman"/>
          <w:sz w:val="20"/>
          <w:szCs w:val="24"/>
        </w:rPr>
        <w:t>V1: The volume of the first acid, V2: The volume of the second acid.</w:t>
      </w:r>
    </w:p>
    <w:p w14:paraId="26EE68AB" w14:textId="4FBB0371" w:rsidR="0037310F" w:rsidRPr="007E0655" w:rsidRDefault="0037310F" w:rsidP="0037310F">
      <w:pPr>
        <w:rPr>
          <w:rFonts w:ascii="Times New Roman" w:hAnsi="Times New Roman" w:cs="Times New Roman"/>
          <w:sz w:val="24"/>
          <w:szCs w:val="24"/>
        </w:rPr>
      </w:pPr>
    </w:p>
    <w:p w14:paraId="13D48A54" w14:textId="77777777" w:rsidR="009171BB" w:rsidRPr="007E0655" w:rsidRDefault="009171BB" w:rsidP="0037310F">
      <w:pPr>
        <w:rPr>
          <w:rFonts w:ascii="Times New Roman" w:hAnsi="Times New Roman" w:cs="Times New Roman"/>
          <w:sz w:val="24"/>
          <w:szCs w:val="24"/>
        </w:rPr>
      </w:pPr>
    </w:p>
    <w:p w14:paraId="5BCB63AC" w14:textId="77777777" w:rsidR="009171BB" w:rsidRPr="007E0655" w:rsidRDefault="009171BB" w:rsidP="0037310F">
      <w:pPr>
        <w:rPr>
          <w:rFonts w:ascii="Times New Roman" w:hAnsi="Times New Roman" w:cs="Times New Roman"/>
          <w:sz w:val="24"/>
          <w:szCs w:val="24"/>
        </w:rPr>
      </w:pPr>
    </w:p>
    <w:p w14:paraId="53AC5588" w14:textId="6C50B5A9" w:rsidR="00125D94" w:rsidRPr="007E0655" w:rsidRDefault="002C53A3" w:rsidP="00125D94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655">
        <w:rPr>
          <w:rFonts w:ascii="Times New Roman" w:hAnsi="Times New Roman" w:cs="Times New Roman"/>
          <w:b/>
          <w:sz w:val="24"/>
          <w:szCs w:val="24"/>
        </w:rPr>
        <w:t>Table</w:t>
      </w:r>
      <w:r w:rsidR="00125D94" w:rsidRPr="007E0655">
        <w:rPr>
          <w:rFonts w:ascii="Times New Roman" w:hAnsi="Times New Roman" w:cs="Times New Roman"/>
          <w:b/>
          <w:sz w:val="24"/>
          <w:szCs w:val="24"/>
        </w:rPr>
        <w:t xml:space="preserve"> S4. </w:t>
      </w:r>
      <w:r w:rsidR="00C01AC2" w:rsidRPr="007E0655">
        <w:rPr>
          <w:rFonts w:ascii="Times New Roman" w:hAnsi="Times New Roman" w:cs="Times New Roman"/>
          <w:bCs/>
          <w:sz w:val="24"/>
          <w:szCs w:val="24"/>
        </w:rPr>
        <w:t>The amounts of the c</w:t>
      </w:r>
      <w:r w:rsidR="00125D94" w:rsidRPr="007E0655">
        <w:rPr>
          <w:rFonts w:ascii="Times New Roman" w:hAnsi="Times New Roman" w:cs="Times New Roman"/>
          <w:bCs/>
          <w:sz w:val="24"/>
          <w:szCs w:val="24"/>
        </w:rPr>
        <w:t xml:space="preserve">onsumed energy </w:t>
      </w:r>
      <w:r w:rsidR="00C01AC2" w:rsidRPr="007E0655">
        <w:rPr>
          <w:rFonts w:ascii="Times New Roman" w:hAnsi="Times New Roman" w:cs="Times New Roman"/>
          <w:bCs/>
          <w:sz w:val="24"/>
          <w:szCs w:val="24"/>
        </w:rPr>
        <w:t>for</w:t>
      </w:r>
      <w:r w:rsidR="00125D94" w:rsidRPr="007E065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25D94" w:rsidRPr="007E065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15 min </w:t>
      </w:r>
      <w:r w:rsidR="008A6D45" w:rsidRPr="007E065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125D94" w:rsidRPr="007E065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UAE </w:t>
      </w:r>
      <w:r w:rsidR="00125D94" w:rsidRPr="007E0655">
        <w:rPr>
          <w:rFonts w:ascii="Times New Roman" w:hAnsi="Times New Roman" w:cs="Times New Roman"/>
          <w:bCs/>
          <w:sz w:val="24"/>
          <w:szCs w:val="24"/>
        </w:rPr>
        <w:t>and</w:t>
      </w:r>
      <w:r w:rsidR="00125D94" w:rsidRPr="007E065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75 min HAE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2081"/>
        <w:gridCol w:w="1976"/>
        <w:gridCol w:w="1897"/>
        <w:gridCol w:w="2021"/>
      </w:tblGrid>
      <w:tr w:rsidR="00125D94" w:rsidRPr="007E0655" w14:paraId="643B41AE" w14:textId="77777777" w:rsidTr="00C01AC2">
        <w:trPr>
          <w:trHeight w:val="274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A2BFC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ntry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61367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  <w:sz w:val="24"/>
                <w:szCs w:val="24"/>
              </w:rPr>
              <w:t>Extractant</w:t>
            </w:r>
            <w:proofErr w:type="spellEnd"/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1A60" w14:textId="6F560E27" w:rsidR="00125D94" w:rsidRPr="007E0655" w:rsidRDefault="008A6D45" w:rsidP="002C53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125D94" w:rsidRPr="007E0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E (kJ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7CB6A" w14:textId="66F8D5B1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E</w:t>
            </w:r>
            <w:r w:rsidR="00C01AC2" w:rsidRPr="007E0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E0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J)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3629F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kJ)</w:t>
            </w:r>
          </w:p>
        </w:tc>
      </w:tr>
      <w:tr w:rsidR="00125D94" w:rsidRPr="007E0655" w14:paraId="0F64DA29" w14:textId="77777777" w:rsidTr="00C01AC2">
        <w:trPr>
          <w:trHeight w:val="274"/>
        </w:trPr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0539AD5" w14:textId="00D9ED4A" w:rsidR="00125D94" w:rsidRPr="007E0655" w:rsidRDefault="007E0655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14:paraId="3267C96D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64" w:type="pct"/>
            <w:tcBorders>
              <w:top w:val="single" w:sz="4" w:space="0" w:color="auto"/>
            </w:tcBorders>
          </w:tcPr>
          <w:p w14:paraId="52A73197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73264345" w14:textId="4AA88918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vAlign w:val="center"/>
          </w:tcPr>
          <w:p w14:paraId="1DEFB0F8" w14:textId="508A574C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73</w:t>
            </w:r>
            <w:r w:rsidR="00125D94" w:rsidRPr="007E065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125D94" w:rsidRPr="007E0655" w14:paraId="7E29D573" w14:textId="77777777" w:rsidTr="00C01AC2">
        <w:trPr>
          <w:trHeight w:val="274"/>
        </w:trPr>
        <w:tc>
          <w:tcPr>
            <w:tcW w:w="707" w:type="pct"/>
            <w:vAlign w:val="center"/>
          </w:tcPr>
          <w:p w14:paraId="2B1215FC" w14:textId="1F3F790E" w:rsidR="00125D94" w:rsidRPr="007E0655" w:rsidRDefault="007E0655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20" w:type="pct"/>
          </w:tcPr>
          <w:p w14:paraId="6FE23C23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064" w:type="pct"/>
          </w:tcPr>
          <w:p w14:paraId="5529F184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021" w:type="pct"/>
            <w:vAlign w:val="center"/>
          </w:tcPr>
          <w:p w14:paraId="452336E2" w14:textId="4D39BD4B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</w:tc>
        <w:tc>
          <w:tcPr>
            <w:tcW w:w="1088" w:type="pct"/>
            <w:vAlign w:val="center"/>
          </w:tcPr>
          <w:p w14:paraId="72FD6573" w14:textId="1A14DCA6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71</w:t>
            </w:r>
            <w:r w:rsidR="00125D94" w:rsidRPr="007E065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125D94" w:rsidRPr="007E0655" w14:paraId="087186B0" w14:textId="77777777" w:rsidTr="00C01AC2">
        <w:trPr>
          <w:trHeight w:val="274"/>
        </w:trPr>
        <w:tc>
          <w:tcPr>
            <w:tcW w:w="707" w:type="pct"/>
            <w:vAlign w:val="center"/>
          </w:tcPr>
          <w:p w14:paraId="25EE938A" w14:textId="54929889" w:rsidR="00125D94" w:rsidRPr="007E0655" w:rsidRDefault="007E0655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20" w:type="pct"/>
          </w:tcPr>
          <w:p w14:paraId="4C9EEB3A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64" w:type="pct"/>
          </w:tcPr>
          <w:p w14:paraId="07B2DE99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021" w:type="pct"/>
            <w:vAlign w:val="center"/>
          </w:tcPr>
          <w:p w14:paraId="741254D7" w14:textId="72FE8F2F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</w:tc>
        <w:tc>
          <w:tcPr>
            <w:tcW w:w="1088" w:type="pct"/>
            <w:vAlign w:val="center"/>
          </w:tcPr>
          <w:p w14:paraId="7E4DC452" w14:textId="5FF472F5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71</w:t>
            </w:r>
            <w:r w:rsidR="00125D94" w:rsidRPr="007E065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125D94" w:rsidRPr="007E0655" w14:paraId="200A0AE0" w14:textId="77777777" w:rsidTr="00C01AC2">
        <w:trPr>
          <w:trHeight w:val="274"/>
        </w:trPr>
        <w:tc>
          <w:tcPr>
            <w:tcW w:w="707" w:type="pct"/>
            <w:vAlign w:val="center"/>
          </w:tcPr>
          <w:p w14:paraId="0648BC06" w14:textId="13557826" w:rsidR="00125D94" w:rsidRPr="007E0655" w:rsidRDefault="007E0655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20" w:type="pct"/>
          </w:tcPr>
          <w:p w14:paraId="2F61DA7E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64" w:type="pct"/>
          </w:tcPr>
          <w:p w14:paraId="5807E2F9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021" w:type="pct"/>
            <w:vAlign w:val="center"/>
          </w:tcPr>
          <w:p w14:paraId="419B4412" w14:textId="7C191ECF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</w:tc>
        <w:tc>
          <w:tcPr>
            <w:tcW w:w="1088" w:type="pct"/>
            <w:vAlign w:val="center"/>
          </w:tcPr>
          <w:p w14:paraId="7C8F49AA" w14:textId="69A2AA6A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71</w:t>
            </w:r>
            <w:r w:rsidR="00125D94" w:rsidRPr="007E065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125D94" w:rsidRPr="007E0655" w14:paraId="6C72ACA3" w14:textId="77777777" w:rsidTr="00C01AC2">
        <w:trPr>
          <w:trHeight w:val="274"/>
        </w:trPr>
        <w:tc>
          <w:tcPr>
            <w:tcW w:w="707" w:type="pct"/>
            <w:vAlign w:val="center"/>
          </w:tcPr>
          <w:p w14:paraId="3C5000A0" w14:textId="4D6A5DEF" w:rsidR="00125D94" w:rsidRPr="007E0655" w:rsidRDefault="007E0655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20" w:type="pct"/>
          </w:tcPr>
          <w:p w14:paraId="6434DE61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5B440A6D" w14:textId="77777777" w:rsidR="00125D94" w:rsidRPr="007E0655" w:rsidRDefault="00125D94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021" w:type="pct"/>
            <w:vAlign w:val="center"/>
          </w:tcPr>
          <w:p w14:paraId="5C50D39C" w14:textId="03FDCD54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</w:tc>
        <w:tc>
          <w:tcPr>
            <w:tcW w:w="1088" w:type="pct"/>
            <w:vAlign w:val="center"/>
          </w:tcPr>
          <w:p w14:paraId="23D2E39C" w14:textId="555BD868" w:rsidR="00125D94" w:rsidRPr="007E0655" w:rsidRDefault="003F0B8D" w:rsidP="002C5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655">
              <w:rPr>
                <w:rFonts w:ascii="Times New Roman" w:hAnsi="Times New Roman" w:cs="Times New Roman"/>
                <w:sz w:val="24"/>
                <w:szCs w:val="24"/>
              </w:rPr>
              <w:t>1871</w:t>
            </w:r>
            <w:r w:rsidR="00125D94" w:rsidRPr="007E065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</w:tbl>
    <w:p w14:paraId="547FDE04" w14:textId="487522BC" w:rsidR="00125D94" w:rsidRPr="007E0655" w:rsidRDefault="00125D94" w:rsidP="0037310F">
      <w:pPr>
        <w:rPr>
          <w:rFonts w:ascii="Times New Roman" w:hAnsi="Times New Roman" w:cs="Times New Roman"/>
          <w:sz w:val="24"/>
          <w:szCs w:val="24"/>
        </w:rPr>
      </w:pPr>
    </w:p>
    <w:p w14:paraId="24BBAF4D" w14:textId="77777777" w:rsidR="009171BB" w:rsidRPr="007E0655" w:rsidRDefault="009171BB" w:rsidP="0037310F">
      <w:pPr>
        <w:rPr>
          <w:rFonts w:ascii="Times New Roman" w:hAnsi="Times New Roman" w:cs="Times New Roman"/>
          <w:sz w:val="24"/>
          <w:szCs w:val="24"/>
        </w:rPr>
      </w:pPr>
    </w:p>
    <w:p w14:paraId="2C7B4DA1" w14:textId="5369CE73" w:rsidR="00C01AC2" w:rsidRPr="007E0655" w:rsidRDefault="002C53A3" w:rsidP="00C01AC2">
      <w:pPr>
        <w:rPr>
          <w:rFonts w:ascii="Times New Roman" w:hAnsi="Times New Roman" w:cs="Times New Roman"/>
          <w:b/>
          <w:sz w:val="24"/>
        </w:rPr>
      </w:pPr>
      <w:r w:rsidRPr="007E0655">
        <w:rPr>
          <w:rFonts w:ascii="Times New Roman" w:hAnsi="Times New Roman" w:cs="Times New Roman"/>
          <w:b/>
          <w:sz w:val="24"/>
        </w:rPr>
        <w:t>Table</w:t>
      </w:r>
      <w:r w:rsidR="00C01AC2" w:rsidRPr="007E0655">
        <w:rPr>
          <w:rFonts w:ascii="Times New Roman" w:hAnsi="Times New Roman" w:cs="Times New Roman"/>
          <w:b/>
          <w:sz w:val="24"/>
        </w:rPr>
        <w:t xml:space="preserve"> S5. </w:t>
      </w:r>
      <w:proofErr w:type="gramStart"/>
      <w:r w:rsidR="00C01AC2" w:rsidRPr="007E0655">
        <w:rPr>
          <w:rFonts w:ascii="Times New Roman" w:hAnsi="Times New Roman" w:cs="Times New Roman"/>
          <w:sz w:val="24"/>
          <w:szCs w:val="24"/>
        </w:rPr>
        <w:t xml:space="preserve">Extraction of pectin from onion waste under </w:t>
      </w:r>
      <w:r w:rsidR="008A6D45" w:rsidRPr="007E0655">
        <w:rPr>
          <w:rFonts w:ascii="Times New Roman" w:hAnsi="Times New Roman" w:cs="Times New Roman"/>
          <w:sz w:val="24"/>
          <w:szCs w:val="24"/>
        </w:rPr>
        <w:t>P</w:t>
      </w:r>
      <w:r w:rsidR="00C01AC2" w:rsidRPr="007E0655">
        <w:rPr>
          <w:rFonts w:ascii="Times New Roman" w:hAnsi="Times New Roman" w:cs="Times New Roman"/>
          <w:sz w:val="24"/>
          <w:szCs w:val="24"/>
        </w:rPr>
        <w:t>UAE condition in H</w:t>
      </w:r>
      <w:r w:rsidR="00C01AC2" w:rsidRPr="007E06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01AC2" w:rsidRPr="007E0655">
        <w:rPr>
          <w:rFonts w:ascii="Times New Roman" w:hAnsi="Times New Roman" w:cs="Times New Roman"/>
          <w:sz w:val="24"/>
          <w:szCs w:val="24"/>
        </w:rPr>
        <w:t>SO</w:t>
      </w:r>
      <w:r w:rsidR="00C01AC2" w:rsidRPr="007E065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01AC2" w:rsidRPr="007E06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1AC2" w:rsidRPr="007E0655">
        <w:rPr>
          <w:rFonts w:ascii="Times New Roman" w:hAnsi="Times New Roman" w:cs="Times New Roman"/>
          <w:sz w:val="24"/>
          <w:szCs w:val="24"/>
        </w:rPr>
        <w:t>extractant</w:t>
      </w:r>
      <w:proofErr w:type="spellEnd"/>
      <w:r w:rsidR="00C01AC2" w:rsidRPr="007E0655">
        <w:rPr>
          <w:rFonts w:ascii="Times New Roman" w:hAnsi="Times New Roman" w:cs="Times New Roman"/>
          <w:sz w:val="24"/>
          <w:szCs w:val="24"/>
        </w:rPr>
        <w:t xml:space="preserve"> at higher temperatures.</w:t>
      </w:r>
      <w:proofErr w:type="gramEnd"/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455"/>
        <w:gridCol w:w="836"/>
        <w:gridCol w:w="1152"/>
        <w:gridCol w:w="636"/>
        <w:gridCol w:w="1180"/>
        <w:gridCol w:w="841"/>
        <w:gridCol w:w="1007"/>
        <w:gridCol w:w="1365"/>
      </w:tblGrid>
      <w:tr w:rsidR="00C01AC2" w:rsidRPr="007E0655" w14:paraId="2B3D8508" w14:textId="77777777" w:rsidTr="00C01AC2">
        <w:trPr>
          <w:trHeight w:val="416"/>
        </w:trPr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FE217" w14:textId="22BD5E44" w:rsidR="00C01AC2" w:rsidRPr="007E0655" w:rsidRDefault="00C01AC2" w:rsidP="00C01AC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</w:rPr>
              <w:t>Entry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CECF3" w14:textId="669D5266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  <w:sz w:val="24"/>
              </w:rPr>
              <w:t>Extractant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B1DDD" w14:textId="58DD491B" w:rsidR="00C01AC2" w:rsidRPr="007E0655" w:rsidRDefault="00C01AC2" w:rsidP="009171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</w:rPr>
              <w:t>T (</w:t>
            </w:r>
            <w:r w:rsidR="009171BB" w:rsidRPr="007E0655">
              <w:rPr>
                <w:rFonts w:ascii="Times New Roman" w:hAnsi="Times New Roman" w:cs="Times New Roman"/>
                <w:b/>
                <w:sz w:val="24"/>
              </w:rPr>
              <w:t>ºC</w:t>
            </w:r>
            <w:r w:rsidRPr="007E0655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57D3A" w14:textId="37E79844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</w:rPr>
              <w:t>UAE (kJ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20105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</w:rPr>
              <w:t>p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E0CAF" w14:textId="1FDBB7D9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</w:rPr>
              <w:t>Yield (%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976AF" w14:textId="672249E1" w:rsidR="00C01AC2" w:rsidRPr="007E0655" w:rsidRDefault="00C01AC2" w:rsidP="00C01AC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</w:rPr>
              <w:t xml:space="preserve">DE </w:t>
            </w:r>
            <w:r w:rsidR="00645DC6" w:rsidRPr="007E0655"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7E0655">
              <w:rPr>
                <w:rFonts w:ascii="Times New Roman" w:hAnsi="Times New Roman" w:cs="Times New Roman"/>
                <w:b/>
                <w:sz w:val="24"/>
              </w:rPr>
              <w:t>%</w:t>
            </w:r>
            <w:r w:rsidR="00645DC6" w:rsidRPr="007E0655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ADAA3" w14:textId="13E2D952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E0655">
              <w:rPr>
                <w:rFonts w:ascii="Times New Roman" w:hAnsi="Times New Roman" w:cs="Times New Roman"/>
                <w:b/>
                <w:sz w:val="24"/>
              </w:rPr>
              <w:t>MeO</w:t>
            </w:r>
            <w:proofErr w:type="spellEnd"/>
            <w:r w:rsidRPr="007E065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457204" w:rsidRPr="007E0655"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2687F" w14:textId="657BBE94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E0655">
              <w:rPr>
                <w:rFonts w:ascii="Times New Roman" w:hAnsi="Times New Roman" w:cs="Times New Roman"/>
                <w:b/>
                <w:sz w:val="24"/>
              </w:rPr>
              <w:t>EW (g/</w:t>
            </w:r>
            <w:proofErr w:type="spellStart"/>
            <w:r w:rsidRPr="007E0655">
              <w:rPr>
                <w:rFonts w:ascii="Times New Roman" w:hAnsi="Times New Roman" w:cs="Times New Roman"/>
                <w:b/>
                <w:sz w:val="24"/>
              </w:rPr>
              <w:t>mol</w:t>
            </w:r>
            <w:proofErr w:type="spellEnd"/>
            <w:r w:rsidRPr="007E0655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C01AC2" w:rsidRPr="007E0655" w14:paraId="059B33F6" w14:textId="77777777" w:rsidTr="00C01AC2">
        <w:trPr>
          <w:trHeight w:val="416"/>
        </w:trPr>
        <w:tc>
          <w:tcPr>
            <w:tcW w:w="439" w:type="pct"/>
            <w:tcBorders>
              <w:top w:val="single" w:sz="4" w:space="0" w:color="auto"/>
            </w:tcBorders>
          </w:tcPr>
          <w:p w14:paraId="3D2D886D" w14:textId="22C86D89" w:rsidR="00C01AC2" w:rsidRPr="007E0655" w:rsidRDefault="007E0655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72254C0F" w14:textId="6A118523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1BE3D895" w14:textId="3E9B3595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0EF88CCC" w14:textId="09020995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21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703E1837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1.38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1933F955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15.83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79F0F563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45.45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2C02CA0E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7.73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020E54EE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714</w:t>
            </w:r>
          </w:p>
        </w:tc>
      </w:tr>
      <w:tr w:rsidR="00C01AC2" w:rsidRPr="007E0655" w14:paraId="0DCD78C8" w14:textId="77777777" w:rsidTr="00C01AC2">
        <w:trPr>
          <w:trHeight w:val="391"/>
        </w:trPr>
        <w:tc>
          <w:tcPr>
            <w:tcW w:w="439" w:type="pct"/>
            <w:tcBorders>
              <w:bottom w:val="single" w:sz="4" w:space="0" w:color="auto"/>
            </w:tcBorders>
          </w:tcPr>
          <w:p w14:paraId="65AEAE51" w14:textId="7FAF034D" w:rsidR="00C01AC2" w:rsidRPr="007E0655" w:rsidRDefault="007E0655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2E25233C" w14:textId="16D788FA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H</w:t>
            </w:r>
            <w:r w:rsidRPr="007E0655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7E0655">
              <w:rPr>
                <w:rFonts w:ascii="Times New Roman" w:hAnsi="Times New Roman" w:cs="Times New Roman"/>
                <w:sz w:val="24"/>
              </w:rPr>
              <w:t>SO</w:t>
            </w:r>
            <w:r w:rsidRPr="007E0655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61C5777B" w14:textId="33D6EB78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9</w:t>
            </w:r>
            <w:r w:rsidR="000B28AA" w:rsidRPr="007E065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6F859CD9" w14:textId="123EA9BA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288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73DF11A3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1.35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4FB48E21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18.15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5CBD61D3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52.0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685ED3AF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8.80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18EBE054" w14:textId="77777777" w:rsidR="00C01AC2" w:rsidRPr="007E0655" w:rsidRDefault="00C01AC2" w:rsidP="002C53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0655">
              <w:rPr>
                <w:rFonts w:ascii="Times New Roman" w:hAnsi="Times New Roman" w:cs="Times New Roman"/>
                <w:sz w:val="24"/>
              </w:rPr>
              <w:t>714</w:t>
            </w:r>
          </w:p>
        </w:tc>
      </w:tr>
    </w:tbl>
    <w:p w14:paraId="1E9F3646" w14:textId="07C1F083" w:rsidR="00C01AC2" w:rsidRPr="007E0655" w:rsidRDefault="00C01AC2" w:rsidP="00C01AC2">
      <w:pPr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bookmarkStart w:id="4" w:name="_Hlk120018372"/>
      <w:r w:rsidRPr="007E0655">
        <w:rPr>
          <w:rFonts w:ascii="Times New Roman" w:hAnsi="Times New Roman" w:cs="Times New Roman"/>
          <w:sz w:val="20"/>
          <w:szCs w:val="24"/>
        </w:rPr>
        <w:t xml:space="preserve">*Experiments were carried out with 1/30 SLR in 15 min extraction duration (50% amplitude, </w:t>
      </w:r>
      <w:r w:rsidRPr="007E0655">
        <w:rPr>
          <w:rFonts w:ascii="Times New Roman" w:eastAsia="Times New Roman" w:hAnsi="Times New Roman" w:cs="Times New Roman"/>
          <w:sz w:val="20"/>
          <w:szCs w:val="24"/>
          <w:lang w:bidi="en-US"/>
        </w:rPr>
        <w:t xml:space="preserve">the pulse cycle was 10 </w:t>
      </w:r>
      <w:proofErr w:type="spellStart"/>
      <w:r w:rsidRPr="007E0655">
        <w:rPr>
          <w:rFonts w:ascii="Times New Roman" w:eastAsia="Times New Roman" w:hAnsi="Times New Roman" w:cs="Times New Roman"/>
          <w:sz w:val="20"/>
          <w:szCs w:val="24"/>
          <w:lang w:bidi="en-US"/>
        </w:rPr>
        <w:t>s on</w:t>
      </w:r>
      <w:proofErr w:type="spellEnd"/>
      <w:r w:rsidRPr="007E0655">
        <w:rPr>
          <w:rFonts w:ascii="Times New Roman" w:eastAsia="Times New Roman" w:hAnsi="Times New Roman" w:cs="Times New Roman"/>
          <w:sz w:val="20"/>
          <w:szCs w:val="24"/>
          <w:lang w:bidi="en-US"/>
        </w:rPr>
        <w:t xml:space="preserve"> and 5 s off)</w:t>
      </w:r>
      <w:r w:rsidRPr="007E0655">
        <w:rPr>
          <w:rFonts w:ascii="Times New Roman" w:hAnsi="Times New Roman" w:cs="Times New Roman"/>
          <w:sz w:val="20"/>
          <w:szCs w:val="24"/>
        </w:rPr>
        <w:t xml:space="preserve"> </w:t>
      </w:r>
      <w:bookmarkEnd w:id="4"/>
    </w:p>
    <w:p w14:paraId="00B7E839" w14:textId="77777777" w:rsidR="00457204" w:rsidRPr="007E0655" w:rsidRDefault="00457204" w:rsidP="004B7F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E0277A" w14:textId="0998B514" w:rsidR="006D2748" w:rsidRPr="007E0655" w:rsidRDefault="006D2748" w:rsidP="004B7F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655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267704B" w14:textId="0AADD23C" w:rsidR="006D2748" w:rsidRPr="007E0655" w:rsidRDefault="006D2748" w:rsidP="003F0B8D">
      <w:pPr>
        <w:pStyle w:val="ListeParagraf"/>
        <w:numPr>
          <w:ilvl w:val="0"/>
          <w:numId w:val="4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7E0655">
        <w:rPr>
          <w:rFonts w:ascii="Times New Roman" w:hAnsi="Times New Roman" w:cs="Times New Roman"/>
          <w:sz w:val="24"/>
          <w:szCs w:val="24"/>
        </w:rPr>
        <w:t xml:space="preserve">Fellows PJ (2017) Food Processing Technology: Principles and practice, 4th </w:t>
      </w:r>
      <w:proofErr w:type="spellStart"/>
      <w:r w:rsidRPr="007E0655">
        <w:rPr>
          <w:rFonts w:ascii="Times New Roman" w:hAnsi="Times New Roman" w:cs="Times New Roman"/>
          <w:sz w:val="24"/>
          <w:szCs w:val="24"/>
        </w:rPr>
        <w:t>Edn</w:t>
      </w:r>
      <w:proofErr w:type="spellEnd"/>
      <w:r w:rsidRPr="007E0655">
        <w:rPr>
          <w:rFonts w:ascii="Times New Roman" w:hAnsi="Times New Roman" w:cs="Times New Roman"/>
          <w:sz w:val="24"/>
          <w:szCs w:val="24"/>
        </w:rPr>
        <w:t>. Elsevier, pp. 220-221</w:t>
      </w:r>
      <w:r w:rsidR="00A66E0F" w:rsidRPr="007E0655">
        <w:rPr>
          <w:rFonts w:ascii="Times New Roman" w:hAnsi="Times New Roman" w:cs="Times New Roman"/>
          <w:sz w:val="24"/>
          <w:szCs w:val="24"/>
        </w:rPr>
        <w:t>.</w:t>
      </w:r>
    </w:p>
    <w:p w14:paraId="5329E73B" w14:textId="2B392241" w:rsidR="006D2748" w:rsidRPr="001E0561" w:rsidRDefault="006D2748" w:rsidP="001E0561">
      <w:pPr>
        <w:spacing w:after="0" w:line="360" w:lineRule="auto"/>
        <w:ind w:left="357"/>
        <w:jc w:val="both"/>
        <w:rPr>
          <w:rFonts w:ascii="Times New Roman" w:hAnsi="Times New Roman" w:cs="Times New Roman"/>
          <w:b/>
          <w:strike/>
          <w:sz w:val="24"/>
          <w:szCs w:val="24"/>
        </w:rPr>
      </w:pPr>
      <w:bookmarkStart w:id="5" w:name="_GoBack"/>
      <w:bookmarkEnd w:id="5"/>
    </w:p>
    <w:sectPr w:rsidR="006D2748" w:rsidRPr="001E0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3148D"/>
    <w:multiLevelType w:val="hybridMultilevel"/>
    <w:tmpl w:val="8B8CFE3A"/>
    <w:lvl w:ilvl="0" w:tplc="602A8FB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1A043ADE"/>
    <w:multiLevelType w:val="hybridMultilevel"/>
    <w:tmpl w:val="1624BA3A"/>
    <w:lvl w:ilvl="0" w:tplc="C3BA2DE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A448E4"/>
    <w:multiLevelType w:val="multilevel"/>
    <w:tmpl w:val="03A07B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7A84749F"/>
    <w:multiLevelType w:val="hybridMultilevel"/>
    <w:tmpl w:val="59023E42"/>
    <w:lvl w:ilvl="0" w:tplc="F7DC77F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3AC"/>
    <w:rsid w:val="00012FF4"/>
    <w:rsid w:val="00045A08"/>
    <w:rsid w:val="000869AE"/>
    <w:rsid w:val="000A4D0E"/>
    <w:rsid w:val="000B28AA"/>
    <w:rsid w:val="000E0507"/>
    <w:rsid w:val="00117444"/>
    <w:rsid w:val="00125D94"/>
    <w:rsid w:val="00175563"/>
    <w:rsid w:val="00181024"/>
    <w:rsid w:val="001A3572"/>
    <w:rsid w:val="001E0561"/>
    <w:rsid w:val="002210C1"/>
    <w:rsid w:val="00262001"/>
    <w:rsid w:val="0026383B"/>
    <w:rsid w:val="002723AC"/>
    <w:rsid w:val="0027341D"/>
    <w:rsid w:val="002831C1"/>
    <w:rsid w:val="002A3BDA"/>
    <w:rsid w:val="002C53A3"/>
    <w:rsid w:val="002D367D"/>
    <w:rsid w:val="002F5DC6"/>
    <w:rsid w:val="002F647E"/>
    <w:rsid w:val="003112AC"/>
    <w:rsid w:val="0034632D"/>
    <w:rsid w:val="0037310F"/>
    <w:rsid w:val="003D1D09"/>
    <w:rsid w:val="003F0B8D"/>
    <w:rsid w:val="004078A9"/>
    <w:rsid w:val="00422423"/>
    <w:rsid w:val="004459F1"/>
    <w:rsid w:val="00457204"/>
    <w:rsid w:val="004B7F93"/>
    <w:rsid w:val="0057302A"/>
    <w:rsid w:val="00580A45"/>
    <w:rsid w:val="005D67F5"/>
    <w:rsid w:val="00645DC6"/>
    <w:rsid w:val="006639A6"/>
    <w:rsid w:val="006C1EFA"/>
    <w:rsid w:val="006D2748"/>
    <w:rsid w:val="00734092"/>
    <w:rsid w:val="007E0655"/>
    <w:rsid w:val="008060D5"/>
    <w:rsid w:val="008A6D45"/>
    <w:rsid w:val="0091124F"/>
    <w:rsid w:val="009171BB"/>
    <w:rsid w:val="009A3D11"/>
    <w:rsid w:val="00A535CA"/>
    <w:rsid w:val="00A66E0F"/>
    <w:rsid w:val="00AC392F"/>
    <w:rsid w:val="00AD5CD1"/>
    <w:rsid w:val="00AF76E5"/>
    <w:rsid w:val="00B86D79"/>
    <w:rsid w:val="00C01AC2"/>
    <w:rsid w:val="00C53111"/>
    <w:rsid w:val="00D53DA9"/>
    <w:rsid w:val="00D73FF4"/>
    <w:rsid w:val="00D91153"/>
    <w:rsid w:val="00DE549A"/>
    <w:rsid w:val="00E148E0"/>
    <w:rsid w:val="00E2594B"/>
    <w:rsid w:val="00ED4E91"/>
    <w:rsid w:val="00EE7507"/>
    <w:rsid w:val="00F3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D4C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1C1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2831C1"/>
    <w:rPr>
      <w:color w:val="0000FF" w:themeColor="hyperlink"/>
      <w:u w:val="single"/>
    </w:rPr>
  </w:style>
  <w:style w:type="table" w:styleId="TabloKlavuzu">
    <w:name w:val="Table Grid"/>
    <w:basedOn w:val="NormalTablo"/>
    <w:uiPriority w:val="39"/>
    <w:rsid w:val="00283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AF7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F76E5"/>
    <w:rPr>
      <w:rFonts w:ascii="Tahoma" w:hAnsi="Tahoma" w:cs="Tahoma"/>
      <w:sz w:val="16"/>
      <w:szCs w:val="16"/>
    </w:rPr>
  </w:style>
  <w:style w:type="paragraph" w:styleId="ListeParagraf">
    <w:name w:val="List Paragraph"/>
    <w:basedOn w:val="Normal"/>
    <w:uiPriority w:val="34"/>
    <w:qFormat/>
    <w:rsid w:val="00D73FF4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E148E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E148E0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E148E0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148E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148E0"/>
    <w:rPr>
      <w:b/>
      <w:bCs/>
      <w:sz w:val="20"/>
      <w:szCs w:val="20"/>
      <w:lang w:val="en-US"/>
    </w:rPr>
  </w:style>
  <w:style w:type="character" w:customStyle="1" w:styleId="author">
    <w:name w:val="author"/>
    <w:basedOn w:val="VarsaylanParagrafYazTipi"/>
    <w:rsid w:val="006D2748"/>
  </w:style>
  <w:style w:type="character" w:customStyle="1" w:styleId="pubyear">
    <w:name w:val="pubyear"/>
    <w:basedOn w:val="VarsaylanParagrafYazTipi"/>
    <w:rsid w:val="006D2748"/>
  </w:style>
  <w:style w:type="character" w:customStyle="1" w:styleId="articletitle">
    <w:name w:val="articletitle"/>
    <w:basedOn w:val="VarsaylanParagrafYazTipi"/>
    <w:rsid w:val="006D2748"/>
  </w:style>
  <w:style w:type="character" w:customStyle="1" w:styleId="vol">
    <w:name w:val="vol"/>
    <w:basedOn w:val="VarsaylanParagrafYazTipi"/>
    <w:rsid w:val="006D27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1C1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2831C1"/>
    <w:rPr>
      <w:color w:val="0000FF" w:themeColor="hyperlink"/>
      <w:u w:val="single"/>
    </w:rPr>
  </w:style>
  <w:style w:type="table" w:styleId="TabloKlavuzu">
    <w:name w:val="Table Grid"/>
    <w:basedOn w:val="NormalTablo"/>
    <w:uiPriority w:val="39"/>
    <w:rsid w:val="00283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AF7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F76E5"/>
    <w:rPr>
      <w:rFonts w:ascii="Tahoma" w:hAnsi="Tahoma" w:cs="Tahoma"/>
      <w:sz w:val="16"/>
      <w:szCs w:val="16"/>
    </w:rPr>
  </w:style>
  <w:style w:type="paragraph" w:styleId="ListeParagraf">
    <w:name w:val="List Paragraph"/>
    <w:basedOn w:val="Normal"/>
    <w:uiPriority w:val="34"/>
    <w:qFormat/>
    <w:rsid w:val="00D73FF4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E148E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E148E0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E148E0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148E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148E0"/>
    <w:rPr>
      <w:b/>
      <w:bCs/>
      <w:sz w:val="20"/>
      <w:szCs w:val="20"/>
      <w:lang w:val="en-US"/>
    </w:rPr>
  </w:style>
  <w:style w:type="character" w:customStyle="1" w:styleId="author">
    <w:name w:val="author"/>
    <w:basedOn w:val="VarsaylanParagrafYazTipi"/>
    <w:rsid w:val="006D2748"/>
  </w:style>
  <w:style w:type="character" w:customStyle="1" w:styleId="pubyear">
    <w:name w:val="pubyear"/>
    <w:basedOn w:val="VarsaylanParagrafYazTipi"/>
    <w:rsid w:val="006D2748"/>
  </w:style>
  <w:style w:type="character" w:customStyle="1" w:styleId="articletitle">
    <w:name w:val="articletitle"/>
    <w:basedOn w:val="VarsaylanParagrafYazTipi"/>
    <w:rsid w:val="006D2748"/>
  </w:style>
  <w:style w:type="character" w:customStyle="1" w:styleId="vol">
    <w:name w:val="vol"/>
    <w:basedOn w:val="VarsaylanParagrafYazTipi"/>
    <w:rsid w:val="006D2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0607-1304" TargetMode="External"/><Relationship Id="rId13" Type="http://schemas.openxmlformats.org/officeDocument/2006/relationships/hyperlink" Target="mailto:vhajiyev17@posta.pau.edu.tr" TargetMode="External"/><Relationship Id="rId3" Type="http://schemas.openxmlformats.org/officeDocument/2006/relationships/styles" Target="styles.xml"/><Relationship Id="rId7" Type="http://schemas.openxmlformats.org/officeDocument/2006/relationships/hyperlink" Target="mailto:erdalu@pau.edu.tr" TargetMode="External"/><Relationship Id="rId12" Type="http://schemas.openxmlformats.org/officeDocument/2006/relationships/hyperlink" Target="https://orcid.org/0000-0001-6742-2847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ersengokturk@gmail.com" TargetMode="External"/><Relationship Id="rId5" Type="http://schemas.openxmlformats.org/officeDocument/2006/relationships/settings" Target="settings.xml"/><Relationship Id="rId15" Type="http://schemas.openxmlformats.org/officeDocument/2006/relationships/chart" Target="charts/chart1.xml"/><Relationship Id="rId10" Type="http://schemas.openxmlformats.org/officeDocument/2006/relationships/hyperlink" Target="https://orcid.org/0000-0001-6244-9880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esen162@posta.pau.edu.tr" TargetMode="External"/><Relationship Id="rId14" Type="http://schemas.openxmlformats.org/officeDocument/2006/relationships/hyperlink" Target="https://orcid.org/0000-0001-6244-9880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Sieve size</c:v>
          </c:tx>
          <c:spPr>
            <a:solidFill>
              <a:schemeClr val="accent2">
                <a:lumMod val="60000"/>
                <a:lumOff val="40000"/>
              </a:schemeClr>
            </a:solidFill>
            <a:ln>
              <a:solidFill>
                <a:schemeClr val="accent2">
                  <a:lumMod val="60000"/>
                  <a:lumOff val="40000"/>
                </a:schemeClr>
              </a:solidFill>
            </a:ln>
            <a:effectLst/>
          </c:spPr>
          <c:invertIfNegative val="0"/>
          <c:cat>
            <c:numRef>
              <c:f>garlic!$A$2:$A$9</c:f>
              <c:numCache>
                <c:formatCode>General</c:formatCode>
                <c:ptCount val="8"/>
                <c:pt idx="0">
                  <c:v>63</c:v>
                </c:pt>
                <c:pt idx="1">
                  <c:v>90</c:v>
                </c:pt>
                <c:pt idx="2">
                  <c:v>125</c:v>
                </c:pt>
                <c:pt idx="3">
                  <c:v>180</c:v>
                </c:pt>
                <c:pt idx="4">
                  <c:v>250</c:v>
                </c:pt>
                <c:pt idx="5">
                  <c:v>355</c:v>
                </c:pt>
                <c:pt idx="6">
                  <c:v>500</c:v>
                </c:pt>
                <c:pt idx="7">
                  <c:v>850</c:v>
                </c:pt>
              </c:numCache>
            </c:numRef>
          </c:cat>
          <c:val>
            <c:numRef>
              <c:f>garlic!$D$2:$D$9</c:f>
              <c:numCache>
                <c:formatCode>General</c:formatCode>
                <c:ptCount val="8"/>
                <c:pt idx="0">
                  <c:v>9.5399999999999991</c:v>
                </c:pt>
                <c:pt idx="1">
                  <c:v>6.97</c:v>
                </c:pt>
                <c:pt idx="2">
                  <c:v>5.96</c:v>
                </c:pt>
                <c:pt idx="3">
                  <c:v>5.92</c:v>
                </c:pt>
                <c:pt idx="4">
                  <c:v>11.95</c:v>
                </c:pt>
                <c:pt idx="5">
                  <c:v>14.84</c:v>
                </c:pt>
                <c:pt idx="6">
                  <c:v>36.39</c:v>
                </c:pt>
                <c:pt idx="7">
                  <c:v>5.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8D-462F-88EA-93CE0D5A9C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5036672"/>
        <c:axId val="235038592"/>
      </c:barChart>
      <c:catAx>
        <c:axId val="235036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 sz="1050" b="1"/>
                  <a:t>Sieve Size (µ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235038592"/>
        <c:crosses val="autoZero"/>
        <c:auto val="1"/>
        <c:lblAlgn val="ctr"/>
        <c:lblOffset val="100"/>
        <c:noMultiLvlLbl val="0"/>
      </c:catAx>
      <c:valAx>
        <c:axId val="235038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 sz="1050" b="1"/>
                  <a:t>Percent Passing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270536235053951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235036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24BEC-4E53-4A78-95B4-2DBC80ED7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3-07-19T11:28:00Z</dcterms:created>
  <dcterms:modified xsi:type="dcterms:W3CDTF">2023-08-31T04:38:00Z</dcterms:modified>
</cp:coreProperties>
</file>